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7C74" w:rsidRPr="005614F4" w:rsidRDefault="00967C74" w:rsidP="00967C74">
      <w:pPr>
        <w:shd w:val="clear" w:color="auto" w:fill="FFFFFF"/>
        <w:spacing w:before="100" w:beforeAutospacing="1" w:after="142" w:line="480" w:lineRule="auto"/>
        <w:jc w:val="both"/>
        <w:rPr>
          <w:rFonts w:ascii="Times New Roman" w:eastAsia="Times New Roman" w:hAnsi="Times New Roman" w:cs="Times New Roman"/>
          <w:b/>
          <w:bCs/>
          <w:sz w:val="24"/>
          <w:szCs w:val="24"/>
          <w:lang w:val="en-US" w:eastAsia="it-IT"/>
        </w:rPr>
      </w:pPr>
      <w:r w:rsidRPr="00195C98">
        <w:rPr>
          <w:rFonts w:ascii="Times New Roman" w:eastAsia="Times New Roman" w:hAnsi="Times New Roman" w:cs="Times New Roman"/>
          <w:b/>
          <w:bCs/>
          <w:sz w:val="24"/>
          <w:szCs w:val="24"/>
          <w:lang w:val="en-US" w:eastAsia="it-IT"/>
        </w:rPr>
        <w:t xml:space="preserve">Title: </w:t>
      </w:r>
      <w:r w:rsidRPr="00195C98">
        <w:rPr>
          <w:rFonts w:ascii="Times New Roman" w:eastAsia="Times New Roman" w:hAnsi="Times New Roman" w:cs="Times New Roman"/>
          <w:bCs/>
          <w:sz w:val="24"/>
          <w:szCs w:val="24"/>
          <w:lang w:val="en-US" w:eastAsia="it-IT"/>
        </w:rPr>
        <w:t>Hospital contextual factors affecting the implementation of health technologies: A systematic review</w:t>
      </w:r>
    </w:p>
    <w:p w:rsidR="00967C74" w:rsidRPr="00274885" w:rsidRDefault="00967C74" w:rsidP="00967C74">
      <w:pPr>
        <w:shd w:val="clear" w:color="auto" w:fill="FFFFFF"/>
        <w:spacing w:before="100" w:beforeAutospacing="1" w:after="142" w:line="360" w:lineRule="auto"/>
        <w:jc w:val="both"/>
        <w:rPr>
          <w:rFonts w:ascii="Times New Roman" w:eastAsia="Times New Roman" w:hAnsi="Times New Roman" w:cs="Times New Roman"/>
          <w:bCs/>
          <w:sz w:val="24"/>
          <w:szCs w:val="24"/>
          <w:lang w:eastAsia="it-IT"/>
        </w:rPr>
      </w:pPr>
      <w:r w:rsidRPr="00274885">
        <w:rPr>
          <w:rFonts w:ascii="Times New Roman" w:eastAsia="Times New Roman" w:hAnsi="Times New Roman" w:cs="Times New Roman"/>
          <w:b/>
          <w:bCs/>
          <w:sz w:val="24"/>
          <w:szCs w:val="24"/>
          <w:lang w:eastAsia="it-IT"/>
        </w:rPr>
        <w:t>Authors</w:t>
      </w:r>
      <w:r w:rsidRPr="00274885">
        <w:rPr>
          <w:rFonts w:ascii="Times New Roman" w:eastAsia="Times New Roman" w:hAnsi="Times New Roman" w:cs="Times New Roman"/>
          <w:bCs/>
          <w:sz w:val="24"/>
          <w:szCs w:val="24"/>
          <w:lang w:eastAsia="it-IT"/>
        </w:rPr>
        <w:t xml:space="preserve">: </w:t>
      </w:r>
      <w:r w:rsidRPr="00274885">
        <w:rPr>
          <w:rFonts w:ascii="Times New Roman" w:eastAsia="Times New Roman" w:hAnsi="Times New Roman" w:cs="Times New Roman"/>
          <w:bCs/>
          <w:sz w:val="24"/>
          <w:szCs w:val="24"/>
          <w:lang w:eastAsia="it-IT"/>
        </w:rPr>
        <w:br/>
      </w:r>
      <w:r w:rsidRPr="00274885">
        <w:rPr>
          <w:rFonts w:ascii="Times New Roman" w:hAnsi="Times New Roman" w:cs="Times New Roman"/>
          <w:sz w:val="24"/>
          <w:szCs w:val="24"/>
          <w:shd w:val="clear" w:color="auto" w:fill="FFFFFF"/>
        </w:rPr>
        <w:t>Grossi Adriano</w:t>
      </w:r>
      <w:r w:rsidRPr="00274885">
        <w:rPr>
          <w:rFonts w:ascii="Times New Roman" w:hAnsi="Times New Roman" w:cs="Times New Roman"/>
          <w:sz w:val="24"/>
          <w:szCs w:val="24"/>
          <w:shd w:val="clear" w:color="auto" w:fill="FFFFFF"/>
          <w:vertAlign w:val="superscript"/>
        </w:rPr>
        <w:t>1</w:t>
      </w:r>
      <w:r w:rsidRPr="00274885">
        <w:rPr>
          <w:rFonts w:ascii="Times New Roman" w:hAnsi="Times New Roman" w:cs="Times New Roman"/>
          <w:sz w:val="24"/>
          <w:szCs w:val="24"/>
          <w:shd w:val="clear" w:color="auto" w:fill="FFFFFF"/>
        </w:rPr>
        <w:t>*, Hoxhaj Ilda</w:t>
      </w:r>
      <w:r w:rsidRPr="00274885">
        <w:rPr>
          <w:rFonts w:ascii="Times New Roman" w:hAnsi="Times New Roman" w:cs="Times New Roman"/>
          <w:sz w:val="24"/>
          <w:szCs w:val="24"/>
          <w:shd w:val="clear" w:color="auto" w:fill="FFFFFF"/>
          <w:vertAlign w:val="superscript"/>
        </w:rPr>
        <w:t>1</w:t>
      </w:r>
      <w:r w:rsidRPr="00274885">
        <w:rPr>
          <w:rFonts w:ascii="Times New Roman" w:hAnsi="Times New Roman" w:cs="Times New Roman"/>
          <w:sz w:val="24"/>
          <w:szCs w:val="24"/>
          <w:shd w:val="clear" w:color="auto" w:fill="FFFFFF"/>
        </w:rPr>
        <w:t>*, Gabutti Irene</w:t>
      </w:r>
      <w:r w:rsidRPr="00274885">
        <w:rPr>
          <w:rFonts w:ascii="Times New Roman" w:hAnsi="Times New Roman" w:cs="Times New Roman"/>
          <w:sz w:val="24"/>
          <w:szCs w:val="24"/>
          <w:shd w:val="clear" w:color="auto" w:fill="FFFFFF"/>
          <w:vertAlign w:val="superscript"/>
        </w:rPr>
        <w:t>2</w:t>
      </w:r>
      <w:r w:rsidRPr="00274885">
        <w:rPr>
          <w:rFonts w:ascii="Times New Roman" w:hAnsi="Times New Roman" w:cs="Times New Roman"/>
          <w:sz w:val="24"/>
          <w:szCs w:val="24"/>
          <w:shd w:val="clear" w:color="auto" w:fill="FFFFFF"/>
        </w:rPr>
        <w:t>, Specchia Maria Lucia</w:t>
      </w:r>
      <w:r w:rsidRPr="00274885">
        <w:rPr>
          <w:rFonts w:ascii="Times New Roman" w:hAnsi="Times New Roman" w:cs="Times New Roman"/>
          <w:sz w:val="24"/>
          <w:szCs w:val="24"/>
          <w:shd w:val="clear" w:color="auto" w:fill="FFFFFF"/>
          <w:vertAlign w:val="superscript"/>
        </w:rPr>
        <w:t>1</w:t>
      </w:r>
      <w:r w:rsidRPr="00274885">
        <w:rPr>
          <w:rFonts w:ascii="Times New Roman" w:hAnsi="Times New Roman" w:cs="Times New Roman"/>
          <w:sz w:val="24"/>
          <w:szCs w:val="24"/>
          <w:shd w:val="clear" w:color="auto" w:fill="FFFFFF"/>
        </w:rPr>
        <w:t>, Cicchetti Americo</w:t>
      </w:r>
      <w:r w:rsidRPr="00274885">
        <w:rPr>
          <w:rFonts w:ascii="Times New Roman" w:hAnsi="Times New Roman" w:cs="Times New Roman"/>
          <w:sz w:val="24"/>
          <w:szCs w:val="24"/>
          <w:shd w:val="clear" w:color="auto" w:fill="FFFFFF"/>
          <w:vertAlign w:val="superscript"/>
        </w:rPr>
        <w:t>2</w:t>
      </w:r>
      <w:r w:rsidRPr="00274885">
        <w:rPr>
          <w:rFonts w:ascii="Times New Roman" w:hAnsi="Times New Roman" w:cs="Times New Roman"/>
          <w:sz w:val="24"/>
          <w:szCs w:val="24"/>
          <w:shd w:val="clear" w:color="auto" w:fill="FFFFFF"/>
        </w:rPr>
        <w:t>, Boccia Stefania</w:t>
      </w:r>
      <w:r w:rsidRPr="00274885">
        <w:rPr>
          <w:rFonts w:ascii="Times New Roman" w:hAnsi="Times New Roman" w:cs="Times New Roman"/>
          <w:sz w:val="24"/>
          <w:szCs w:val="24"/>
          <w:shd w:val="clear" w:color="auto" w:fill="FFFFFF"/>
          <w:vertAlign w:val="superscript"/>
        </w:rPr>
        <w:t>1,3</w:t>
      </w:r>
      <w:hyperlink r:id="rId7" w:history="1"/>
      <w:r w:rsidRPr="00274885">
        <w:rPr>
          <w:rFonts w:ascii="Times New Roman" w:hAnsi="Times New Roman" w:cs="Times New Roman"/>
          <w:sz w:val="24"/>
          <w:szCs w:val="24"/>
          <w:shd w:val="clear" w:color="auto" w:fill="FFFFFF"/>
        </w:rPr>
        <w:t>, de Waure Chiara</w:t>
      </w:r>
      <w:r w:rsidRPr="00274885">
        <w:rPr>
          <w:rFonts w:ascii="Times New Roman" w:hAnsi="Times New Roman" w:cs="Times New Roman"/>
          <w:sz w:val="24"/>
          <w:szCs w:val="24"/>
          <w:shd w:val="clear" w:color="auto" w:fill="FFFFFF"/>
          <w:vertAlign w:val="superscript"/>
        </w:rPr>
        <w:t xml:space="preserve">4 </w:t>
      </w:r>
    </w:p>
    <w:p w:rsidR="00967C74" w:rsidRPr="00C03701" w:rsidRDefault="00967C74" w:rsidP="00967C74">
      <w:pPr>
        <w:pStyle w:val="NormaleWeb"/>
        <w:shd w:val="clear" w:color="auto" w:fill="FFFFFF"/>
        <w:spacing w:before="0" w:beforeAutospacing="0" w:after="0" w:afterAutospacing="0" w:line="360" w:lineRule="atLeast"/>
        <w:rPr>
          <w:bCs/>
          <w:lang w:val="en-US"/>
        </w:rPr>
      </w:pPr>
      <w:r w:rsidRPr="00195C98">
        <w:rPr>
          <w:b/>
          <w:bCs/>
          <w:lang w:val="en-US"/>
        </w:rPr>
        <w:t>Affliations:</w:t>
      </w:r>
      <w:r w:rsidRPr="00195C98">
        <w:rPr>
          <w:b/>
          <w:bCs/>
          <w:lang w:val="en-US"/>
        </w:rPr>
        <w:br/>
      </w:r>
      <w:r w:rsidRPr="00195C98">
        <w:rPr>
          <w:bCs/>
          <w:lang w:val="en-US"/>
        </w:rPr>
        <w:t xml:space="preserve">1. </w:t>
      </w:r>
      <w:r w:rsidRPr="00195C98">
        <w:rPr>
          <w:color w:val="000000"/>
          <w:bdr w:val="none" w:sz="0" w:space="0" w:color="auto" w:frame="1"/>
          <w:shd w:val="clear" w:color="auto" w:fill="FFFFFF"/>
          <w:lang w:val="en-US"/>
        </w:rPr>
        <w:t>Section of Hygiene, </w:t>
      </w:r>
      <w:r w:rsidRPr="00195C98">
        <w:rPr>
          <w:color w:val="000000"/>
          <w:bdr w:val="none" w:sz="0" w:space="0" w:color="auto" w:frame="1"/>
          <w:lang w:val="en-US"/>
        </w:rPr>
        <w:t>Univesity Department of Life Sciences and Public Health</w:t>
      </w:r>
      <w:r w:rsidRPr="00195C98">
        <w:rPr>
          <w:color w:val="201F1E"/>
          <w:bdr w:val="none" w:sz="0" w:space="0" w:color="auto" w:frame="1"/>
          <w:lang w:val="en-US"/>
        </w:rPr>
        <w:t>, Università Cattolica del Sacro Cuore, Roma, Italia</w:t>
      </w:r>
      <w:r w:rsidRPr="00195C98">
        <w:rPr>
          <w:color w:val="201F1E"/>
          <w:bdr w:val="none" w:sz="0" w:space="0" w:color="auto" w:frame="1"/>
          <w:shd w:val="clear" w:color="auto" w:fill="FFFF00"/>
          <w:lang w:val="en-US"/>
        </w:rPr>
        <w:br/>
      </w:r>
      <w:r w:rsidRPr="00195C98">
        <w:rPr>
          <w:bCs/>
          <w:lang w:val="en-US"/>
        </w:rPr>
        <w:t xml:space="preserve">2. ALTEMS – Faculty of Economics, </w:t>
      </w:r>
      <w:r w:rsidRPr="00195C98">
        <w:rPr>
          <w:noProof/>
          <w:lang w:val="en-US"/>
        </w:rPr>
        <w:t>Università Cattolica del Sacro Cuore</w:t>
      </w:r>
      <w:r w:rsidRPr="00195C98">
        <w:rPr>
          <w:bCs/>
          <w:lang w:val="en-US"/>
        </w:rPr>
        <w:t xml:space="preserve">, </w:t>
      </w:r>
      <w:r w:rsidRPr="00195C98">
        <w:rPr>
          <w:noProof/>
          <w:lang w:val="en-US"/>
        </w:rPr>
        <w:t>Rome, Italy</w:t>
      </w:r>
      <w:r w:rsidRPr="00195C98">
        <w:rPr>
          <w:noProof/>
          <w:lang w:val="en-US"/>
        </w:rPr>
        <w:br/>
      </w:r>
      <w:r w:rsidRPr="00195C98">
        <w:rPr>
          <w:bCs/>
          <w:lang w:val="en-US"/>
        </w:rPr>
        <w:t xml:space="preserve">3. </w:t>
      </w:r>
      <w:r w:rsidRPr="00195C98">
        <w:rPr>
          <w:bdr w:val="none" w:sz="0" w:space="0" w:color="auto" w:frame="1"/>
          <w:lang w:val="en-US"/>
        </w:rPr>
        <w:t>Department of Woman and Child Health and Public Health - Public Health Area,</w:t>
      </w:r>
      <w:r w:rsidRPr="00195C98">
        <w:rPr>
          <w:bCs/>
          <w:bdr w:val="none" w:sz="0" w:space="0" w:color="auto" w:frame="1"/>
          <w:lang w:val="en-US"/>
        </w:rPr>
        <w:t> </w:t>
      </w:r>
      <w:r w:rsidRPr="00195C98">
        <w:rPr>
          <w:bdr w:val="none" w:sz="0" w:space="0" w:color="auto" w:frame="1"/>
          <w:lang w:val="en-US"/>
        </w:rPr>
        <w:t>Fondazione Policlinico Universitario A.Gemelli IRCCS, Roma, Italia</w:t>
      </w:r>
      <w:r w:rsidRPr="00195C98">
        <w:rPr>
          <w:bdr w:val="none" w:sz="0" w:space="0" w:color="auto" w:frame="1"/>
          <w:lang w:val="en-US"/>
        </w:rPr>
        <w:br/>
      </w:r>
      <w:r w:rsidRPr="00195C98">
        <w:rPr>
          <w:bCs/>
          <w:lang w:val="en-US"/>
        </w:rPr>
        <w:t xml:space="preserve">4. </w:t>
      </w:r>
      <w:r w:rsidRPr="00C03701">
        <w:rPr>
          <w:bCs/>
          <w:lang w:val="en-US"/>
        </w:rPr>
        <w:t>Department of Experimen</w:t>
      </w:r>
      <w:r>
        <w:rPr>
          <w:bCs/>
          <w:lang w:val="en-US"/>
        </w:rPr>
        <w:t>tal Medicine, University of Per</w:t>
      </w:r>
      <w:r w:rsidRPr="00C03701">
        <w:rPr>
          <w:bCs/>
          <w:lang w:val="en-US"/>
        </w:rPr>
        <w:t>ugia, Perugia, Italy</w:t>
      </w:r>
    </w:p>
    <w:p w:rsidR="00967C74" w:rsidRPr="00195C98" w:rsidRDefault="00967C74" w:rsidP="00967C74">
      <w:pPr>
        <w:pStyle w:val="NormaleWeb"/>
        <w:shd w:val="clear" w:color="auto" w:fill="FFFFFF"/>
        <w:spacing w:before="0" w:beforeAutospacing="0" w:after="0" w:afterAutospacing="0" w:line="360" w:lineRule="atLeast"/>
        <w:rPr>
          <w:bCs/>
          <w:lang w:val="en-US"/>
        </w:rPr>
      </w:pPr>
    </w:p>
    <w:p w:rsidR="00967C74" w:rsidRPr="00C03701" w:rsidRDefault="00967C74" w:rsidP="00967C74">
      <w:pPr>
        <w:shd w:val="clear" w:color="auto" w:fill="FFFFFF"/>
        <w:spacing w:before="100" w:beforeAutospacing="1" w:after="142" w:line="360" w:lineRule="auto"/>
        <w:jc w:val="both"/>
        <w:rPr>
          <w:rFonts w:ascii="Times New Roman" w:eastAsia="Times New Roman" w:hAnsi="Times New Roman" w:cs="Times New Roman"/>
          <w:bCs/>
          <w:sz w:val="24"/>
          <w:szCs w:val="24"/>
          <w:lang w:val="en-US" w:eastAsia="it-IT"/>
        </w:rPr>
      </w:pPr>
      <w:r w:rsidRPr="00C03701">
        <w:rPr>
          <w:rFonts w:ascii="Times New Roman" w:eastAsia="Times New Roman" w:hAnsi="Times New Roman" w:cs="Times New Roman"/>
          <w:bCs/>
          <w:sz w:val="24"/>
          <w:szCs w:val="24"/>
          <w:lang w:val="en-US" w:eastAsia="it-IT"/>
        </w:rPr>
        <w:t>*Equal contribution</w:t>
      </w:r>
    </w:p>
    <w:p w:rsidR="00967C74" w:rsidRDefault="00967C74" w:rsidP="001764E1">
      <w:pPr>
        <w:rPr>
          <w:rFonts w:ascii="Times New Roman" w:hAnsi="Times New Roman" w:cs="Times New Roman"/>
          <w:b/>
          <w:sz w:val="24"/>
          <w:szCs w:val="24"/>
          <w:lang w:val="en-US"/>
        </w:rPr>
      </w:pPr>
    </w:p>
    <w:p w:rsidR="00967C74" w:rsidRDefault="00967C74" w:rsidP="001764E1">
      <w:pPr>
        <w:rPr>
          <w:rFonts w:ascii="Times New Roman" w:hAnsi="Times New Roman" w:cs="Times New Roman"/>
          <w:b/>
          <w:sz w:val="24"/>
          <w:szCs w:val="24"/>
          <w:lang w:val="en-US"/>
        </w:rPr>
      </w:pPr>
    </w:p>
    <w:p w:rsidR="00967C74" w:rsidRDefault="00967C74" w:rsidP="001764E1">
      <w:pPr>
        <w:rPr>
          <w:rFonts w:ascii="Times New Roman" w:hAnsi="Times New Roman" w:cs="Times New Roman"/>
          <w:b/>
          <w:sz w:val="24"/>
          <w:szCs w:val="24"/>
          <w:lang w:val="en-US"/>
        </w:rPr>
      </w:pPr>
    </w:p>
    <w:p w:rsidR="00967C74" w:rsidRDefault="00967C74" w:rsidP="001764E1">
      <w:pPr>
        <w:rPr>
          <w:rFonts w:ascii="Times New Roman" w:hAnsi="Times New Roman" w:cs="Times New Roman"/>
          <w:b/>
          <w:sz w:val="24"/>
          <w:szCs w:val="24"/>
          <w:lang w:val="en-US"/>
        </w:rPr>
      </w:pPr>
    </w:p>
    <w:p w:rsidR="00967C74" w:rsidRDefault="00967C74" w:rsidP="001764E1">
      <w:pPr>
        <w:rPr>
          <w:rFonts w:ascii="Times New Roman" w:hAnsi="Times New Roman" w:cs="Times New Roman"/>
          <w:b/>
          <w:sz w:val="24"/>
          <w:szCs w:val="24"/>
          <w:lang w:val="en-US"/>
        </w:rPr>
      </w:pPr>
    </w:p>
    <w:p w:rsidR="00967C74" w:rsidRDefault="00967C74" w:rsidP="001764E1">
      <w:pPr>
        <w:rPr>
          <w:rFonts w:ascii="Times New Roman" w:hAnsi="Times New Roman" w:cs="Times New Roman"/>
          <w:b/>
          <w:sz w:val="24"/>
          <w:szCs w:val="24"/>
          <w:lang w:val="en-US"/>
        </w:rPr>
      </w:pPr>
    </w:p>
    <w:p w:rsidR="00967C74" w:rsidRDefault="00967C74" w:rsidP="001764E1">
      <w:pPr>
        <w:rPr>
          <w:rFonts w:ascii="Times New Roman" w:hAnsi="Times New Roman" w:cs="Times New Roman"/>
          <w:b/>
          <w:sz w:val="24"/>
          <w:szCs w:val="24"/>
          <w:lang w:val="en-US"/>
        </w:rPr>
      </w:pPr>
    </w:p>
    <w:p w:rsidR="00967C74" w:rsidRDefault="00967C74" w:rsidP="001764E1">
      <w:pPr>
        <w:rPr>
          <w:rFonts w:ascii="Times New Roman" w:hAnsi="Times New Roman" w:cs="Times New Roman"/>
          <w:b/>
          <w:sz w:val="24"/>
          <w:szCs w:val="24"/>
          <w:lang w:val="en-US"/>
        </w:rPr>
      </w:pPr>
    </w:p>
    <w:p w:rsidR="00057664" w:rsidRPr="0088176C" w:rsidRDefault="001764E1" w:rsidP="001764E1">
      <w:pPr>
        <w:rPr>
          <w:rFonts w:ascii="Times New Roman" w:hAnsi="Times New Roman" w:cs="Times New Roman"/>
          <w:sz w:val="24"/>
          <w:szCs w:val="24"/>
          <w:lang w:val="en-US"/>
        </w:rPr>
      </w:pPr>
      <w:bookmarkStart w:id="0" w:name="_GoBack"/>
      <w:bookmarkEnd w:id="0"/>
      <w:r w:rsidRPr="0088176C">
        <w:rPr>
          <w:rFonts w:ascii="Times New Roman" w:hAnsi="Times New Roman" w:cs="Times New Roman"/>
          <w:b/>
          <w:sz w:val="24"/>
          <w:szCs w:val="24"/>
          <w:lang w:val="en-US"/>
        </w:rPr>
        <w:lastRenderedPageBreak/>
        <w:t xml:space="preserve">Additional file </w:t>
      </w:r>
      <w:r w:rsidR="003D35CB">
        <w:rPr>
          <w:rFonts w:ascii="Times New Roman" w:hAnsi="Times New Roman" w:cs="Times New Roman"/>
          <w:b/>
          <w:sz w:val="24"/>
          <w:szCs w:val="24"/>
          <w:lang w:val="en-US"/>
        </w:rPr>
        <w:t>2</w:t>
      </w:r>
      <w:r w:rsidRPr="0088176C">
        <w:rPr>
          <w:rFonts w:ascii="Times New Roman" w:hAnsi="Times New Roman" w:cs="Times New Roman"/>
          <w:b/>
          <w:sz w:val="24"/>
          <w:szCs w:val="24"/>
          <w:lang w:val="en-US"/>
        </w:rPr>
        <w:t>.</w:t>
      </w:r>
      <w:r w:rsidRPr="0088176C">
        <w:rPr>
          <w:rFonts w:ascii="Times New Roman" w:hAnsi="Times New Roman" w:cs="Times New Roman"/>
          <w:sz w:val="24"/>
          <w:szCs w:val="24"/>
          <w:lang w:val="en-US"/>
        </w:rPr>
        <w:t xml:space="preserve"> </w:t>
      </w:r>
      <w:r w:rsidR="0088176C" w:rsidRPr="0088176C">
        <w:rPr>
          <w:rFonts w:ascii="Times New Roman" w:hAnsi="Times New Roman" w:cs="Times New Roman"/>
          <w:sz w:val="24"/>
          <w:szCs w:val="24"/>
          <w:lang w:val="en-US"/>
        </w:rPr>
        <w:t>Main findings related to organizational barriers</w:t>
      </w:r>
    </w:p>
    <w:tbl>
      <w:tblPr>
        <w:tblStyle w:val="Grigliatabella"/>
        <w:tblW w:w="15074"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92"/>
        <w:gridCol w:w="910"/>
        <w:gridCol w:w="12772"/>
      </w:tblGrid>
      <w:tr w:rsidR="001764E1" w:rsidRPr="001764E1" w:rsidTr="00BB3D8A">
        <w:trPr>
          <w:trHeight w:val="303"/>
        </w:trPr>
        <w:tc>
          <w:tcPr>
            <w:tcW w:w="1392"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b/>
                <w:bCs/>
                <w:color w:val="000000"/>
                <w:lang w:val="es-ES_tradnl" w:eastAsia="es-ES_tradnl"/>
              </w:rPr>
            </w:pPr>
            <w:r w:rsidRPr="001764E1">
              <w:rPr>
                <w:rFonts w:ascii="Calibri" w:eastAsia="Times New Roman" w:hAnsi="Calibri" w:cs="Calibri"/>
                <w:b/>
                <w:bCs/>
                <w:color w:val="000000"/>
                <w:lang w:val="es-ES_tradnl" w:eastAsia="es-ES_tradnl"/>
              </w:rPr>
              <w:t>First Author</w:t>
            </w:r>
          </w:p>
        </w:tc>
        <w:tc>
          <w:tcPr>
            <w:tcW w:w="910"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b/>
                <w:bCs/>
                <w:color w:val="000000"/>
                <w:lang w:val="es-ES_tradnl" w:eastAsia="es-ES_tradnl"/>
              </w:rPr>
            </w:pPr>
            <w:r w:rsidRPr="001764E1">
              <w:rPr>
                <w:rFonts w:ascii="Calibri" w:eastAsia="Times New Roman" w:hAnsi="Calibri" w:cs="Calibri"/>
                <w:b/>
                <w:bCs/>
                <w:color w:val="000000"/>
                <w:lang w:val="es-ES_tradnl" w:eastAsia="es-ES_tradnl"/>
              </w:rPr>
              <w:t>Year</w:t>
            </w:r>
          </w:p>
        </w:tc>
        <w:tc>
          <w:tcPr>
            <w:tcW w:w="12772"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b/>
                <w:bCs/>
                <w:color w:val="000000"/>
                <w:lang w:val="es-ES_tradnl" w:eastAsia="es-ES_tradnl"/>
              </w:rPr>
            </w:pPr>
            <w:r w:rsidRPr="001764E1">
              <w:rPr>
                <w:rFonts w:ascii="Calibri" w:eastAsia="Times New Roman" w:hAnsi="Calibri" w:cs="Calibri"/>
                <w:b/>
                <w:bCs/>
                <w:color w:val="000000"/>
                <w:lang w:val="es-ES_tradnl" w:eastAsia="es-ES_tradnl"/>
              </w:rPr>
              <w:t>Main ogranizational factors</w:t>
            </w:r>
          </w:p>
        </w:tc>
      </w:tr>
      <w:tr w:rsidR="001764E1" w:rsidRPr="00967C74" w:rsidTr="00BB3D8A">
        <w:trPr>
          <w:trHeight w:val="1517"/>
        </w:trPr>
        <w:tc>
          <w:tcPr>
            <w:tcW w:w="1392" w:type="dxa"/>
            <w:tcBorders>
              <w:top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Bomba D.</w:t>
            </w:r>
          </w:p>
        </w:tc>
        <w:tc>
          <w:tcPr>
            <w:tcW w:w="910" w:type="dxa"/>
            <w:tcBorders>
              <w:top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06</w:t>
            </w:r>
          </w:p>
        </w:tc>
        <w:tc>
          <w:tcPr>
            <w:tcW w:w="12772" w:type="dxa"/>
            <w:tcBorders>
              <w:top w:val="single" w:sz="4" w:space="0" w:color="auto"/>
            </w:tcBorders>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 xml:space="preserve"> - If EPDS required more time to prescribe it would create a serious issue</w:t>
            </w:r>
            <w:r w:rsidRPr="001764E1">
              <w:rPr>
                <w:rFonts w:ascii="Calibri" w:eastAsia="Times New Roman" w:hAnsi="Calibri" w:cs="Calibri"/>
                <w:color w:val="000000"/>
                <w:lang w:val="en-US" w:eastAsia="es-ES_tradnl"/>
              </w:rPr>
              <w:br/>
              <w:t xml:space="preserve"> - Training and support was highlighted as a concern by both clinicians and experts, outlining the difficulty in providing training in a 24-hour</w:t>
            </w:r>
            <w:r w:rsidRPr="001764E1">
              <w:rPr>
                <w:rFonts w:ascii="Calibri" w:eastAsia="Times New Roman" w:hAnsi="Calibri" w:cs="Calibri"/>
                <w:color w:val="000000"/>
                <w:lang w:val="en-US" w:eastAsia="es-ES_tradnl"/>
              </w:rPr>
              <w:br/>
              <w:t xml:space="preserve"> - Ease of use was  related to minimal keystrokes and ensuring simple navigation</w:t>
            </w:r>
            <w:r w:rsidRPr="001764E1">
              <w:rPr>
                <w:rFonts w:ascii="Calibri" w:eastAsia="Times New Roman" w:hAnsi="Calibri" w:cs="Calibri"/>
                <w:color w:val="000000"/>
                <w:lang w:val="en-US" w:eastAsia="es-ES_tradnl"/>
              </w:rPr>
              <w:br/>
              <w:t xml:space="preserve"> - Lack of funding was a commonly cited reason for lack of adoption</w:t>
            </w:r>
            <w:r w:rsidRPr="001764E1">
              <w:rPr>
                <w:rFonts w:ascii="Calibri" w:eastAsia="Times New Roman" w:hAnsi="Calibri" w:cs="Calibri"/>
                <w:color w:val="000000"/>
                <w:lang w:val="en-US" w:eastAsia="es-ES_tradnl"/>
              </w:rPr>
              <w:br/>
              <w:t xml:space="preserve"> - Lack of computer hardware on wards and the current state of disparate clinical IT systems</w:t>
            </w:r>
          </w:p>
        </w:tc>
      </w:tr>
      <w:tr w:rsidR="001764E1" w:rsidRPr="00967C74" w:rsidTr="00BB3D8A">
        <w:trPr>
          <w:trHeight w:val="1213"/>
        </w:trPr>
        <w:tc>
          <w:tcPr>
            <w:tcW w:w="1392"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Dharampl N.</w:t>
            </w:r>
          </w:p>
        </w:tc>
        <w:tc>
          <w:tcPr>
            <w:tcW w:w="910"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16</w:t>
            </w:r>
          </w:p>
        </w:tc>
        <w:tc>
          <w:tcPr>
            <w:tcW w:w="12772" w:type="dxa"/>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 xml:space="preserve"> - The SSC was difficult to implement owing to a shift in time management and perioperative culture.</w:t>
            </w:r>
            <w:r w:rsidRPr="001764E1">
              <w:rPr>
                <w:rFonts w:ascii="Calibri" w:eastAsia="Times New Roman" w:hAnsi="Calibri" w:cs="Calibri"/>
                <w:color w:val="000000"/>
                <w:lang w:val="en-US" w:eastAsia="es-ES_tradnl"/>
              </w:rPr>
              <w:br/>
              <w:t xml:space="preserve"> - The utilization of the SSC was enabled by ubiquitous awareness, perceived relative advantage and compatibility with existing ideals.</w:t>
            </w:r>
            <w:r w:rsidRPr="001764E1">
              <w:rPr>
                <w:rFonts w:ascii="Calibri" w:eastAsia="Times New Roman" w:hAnsi="Calibri" w:cs="Calibri"/>
                <w:color w:val="000000"/>
                <w:lang w:val="en-US" w:eastAsia="es-ES_tradnl"/>
              </w:rPr>
              <w:br/>
              <w:t xml:space="preserve"> - The barriers of adoption include complexity of integration into the current perioperative workflow, difficult trialability and lack of observability of the desired effect.</w:t>
            </w:r>
          </w:p>
        </w:tc>
      </w:tr>
      <w:tr w:rsidR="001764E1" w:rsidRPr="00967C74" w:rsidTr="00BB3D8A">
        <w:trPr>
          <w:trHeight w:val="1517"/>
        </w:trPr>
        <w:tc>
          <w:tcPr>
            <w:tcW w:w="1392"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Bonada N.S.</w:t>
            </w:r>
          </w:p>
        </w:tc>
        <w:tc>
          <w:tcPr>
            <w:tcW w:w="910"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16</w:t>
            </w:r>
          </w:p>
        </w:tc>
        <w:tc>
          <w:tcPr>
            <w:tcW w:w="12772" w:type="dxa"/>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Difficulties in implementation:</w:t>
            </w:r>
            <w:r w:rsidRPr="001764E1">
              <w:rPr>
                <w:rFonts w:ascii="Calibri" w:eastAsia="Times New Roman" w:hAnsi="Calibri" w:cs="Calibri"/>
                <w:color w:val="000000"/>
                <w:lang w:val="en-US" w:eastAsia="es-ES_tradnl"/>
              </w:rPr>
              <w:br/>
              <w:t xml:space="preserve"> - Lack of interoperability and integration between systems</w:t>
            </w:r>
            <w:r w:rsidRPr="001764E1">
              <w:rPr>
                <w:rFonts w:ascii="Calibri" w:eastAsia="Times New Roman" w:hAnsi="Calibri" w:cs="Calibri"/>
                <w:color w:val="000000"/>
                <w:lang w:val="en-US" w:eastAsia="es-ES_tradnl"/>
              </w:rPr>
              <w:br/>
              <w:t xml:space="preserve"> -  Difficulty to manage clinical information</w:t>
            </w:r>
            <w:r w:rsidRPr="001764E1">
              <w:rPr>
                <w:rFonts w:ascii="Calibri" w:eastAsia="Times New Roman" w:hAnsi="Calibri" w:cs="Calibri"/>
                <w:color w:val="000000"/>
                <w:lang w:val="en-US" w:eastAsia="es-ES_tradnl"/>
              </w:rPr>
              <w:br/>
              <w:t xml:space="preserve"> -  Constant maintenance and update of information, with changes required according to the use and assessment of alerts</w:t>
            </w:r>
            <w:r w:rsidRPr="001764E1">
              <w:rPr>
                <w:rFonts w:ascii="Calibri" w:eastAsia="Times New Roman" w:hAnsi="Calibri" w:cs="Calibri"/>
                <w:color w:val="000000"/>
                <w:lang w:val="en-US" w:eastAsia="es-ES_tradnl"/>
              </w:rPr>
              <w:br/>
              <w:t xml:space="preserve"> -  The high cost of implementation and maintenance</w:t>
            </w:r>
          </w:p>
        </w:tc>
      </w:tr>
      <w:tr w:rsidR="001764E1" w:rsidRPr="00967C74" w:rsidTr="00BB3D8A">
        <w:trPr>
          <w:trHeight w:val="910"/>
        </w:trPr>
        <w:tc>
          <w:tcPr>
            <w:tcW w:w="1392"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Cucciniello M.</w:t>
            </w:r>
          </w:p>
        </w:tc>
        <w:tc>
          <w:tcPr>
            <w:tcW w:w="910"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15</w:t>
            </w:r>
          </w:p>
        </w:tc>
        <w:tc>
          <w:tcPr>
            <w:tcW w:w="12772" w:type="dxa"/>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 xml:space="preserve"> - Extensive training courses arranged at the initial phase to guide the introduction of the new system</w:t>
            </w:r>
            <w:r w:rsidRPr="001764E1">
              <w:rPr>
                <w:rFonts w:ascii="Calibri" w:eastAsia="Times New Roman" w:hAnsi="Calibri" w:cs="Calibri"/>
                <w:color w:val="000000"/>
                <w:lang w:val="en-US" w:eastAsia="es-ES_tradnl"/>
              </w:rPr>
              <w:br/>
              <w:t xml:space="preserve"> - Defining and resourcing new roles within the organization capable of supporting and sustaining the change</w:t>
            </w:r>
            <w:r w:rsidRPr="001764E1">
              <w:rPr>
                <w:rFonts w:ascii="Calibri" w:eastAsia="Times New Roman" w:hAnsi="Calibri" w:cs="Calibri"/>
                <w:color w:val="000000"/>
                <w:lang w:val="en-US" w:eastAsia="es-ES_tradnl"/>
              </w:rPr>
              <w:br/>
              <w:t xml:space="preserve"> - Staff involvement and the level of commitment was independent of the adoption of the EMR system</w:t>
            </w:r>
          </w:p>
        </w:tc>
      </w:tr>
      <w:tr w:rsidR="001764E1" w:rsidRPr="00967C74" w:rsidTr="00BB3D8A">
        <w:trPr>
          <w:trHeight w:val="1820"/>
        </w:trPr>
        <w:tc>
          <w:tcPr>
            <w:tcW w:w="1392"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Debono D.</w:t>
            </w:r>
          </w:p>
        </w:tc>
        <w:tc>
          <w:tcPr>
            <w:tcW w:w="910"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17</w:t>
            </w:r>
          </w:p>
        </w:tc>
        <w:tc>
          <w:tcPr>
            <w:tcW w:w="12772" w:type="dxa"/>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Barriers to EMMS use:</w:t>
            </w:r>
            <w:r w:rsidRPr="001764E1">
              <w:rPr>
                <w:rFonts w:ascii="Calibri" w:eastAsia="Times New Roman" w:hAnsi="Calibri" w:cs="Calibri"/>
                <w:color w:val="000000"/>
                <w:lang w:val="en-US" w:eastAsia="es-ES_tradnl"/>
              </w:rPr>
              <w:br/>
              <w:t xml:space="preserve"> - Environmental Context and Resources</w:t>
            </w:r>
            <w:r w:rsidRPr="001764E1">
              <w:rPr>
                <w:rFonts w:ascii="Calibri" w:eastAsia="Times New Roman" w:hAnsi="Calibri" w:cs="Calibri"/>
                <w:color w:val="000000"/>
                <w:lang w:val="en-US" w:eastAsia="es-ES_tradnl"/>
              </w:rPr>
              <w:br/>
              <w:t xml:space="preserve"> -  Not impinging on their colleagues’ time </w:t>
            </w:r>
            <w:r w:rsidRPr="001764E1">
              <w:rPr>
                <w:rFonts w:ascii="Calibri" w:eastAsia="Times New Roman" w:hAnsi="Calibri" w:cs="Calibri"/>
                <w:color w:val="000000"/>
                <w:lang w:val="en-US" w:eastAsia="es-ES_tradnl"/>
              </w:rPr>
              <w:br/>
              <w:t xml:space="preserve"> -  The perception that doing so would impede providing patient-centred care</w:t>
            </w:r>
            <w:r w:rsidRPr="001764E1">
              <w:rPr>
                <w:rFonts w:ascii="Calibri" w:eastAsia="Times New Roman" w:hAnsi="Calibri" w:cs="Calibri"/>
                <w:color w:val="000000"/>
                <w:lang w:val="en-US" w:eastAsia="es-ES_tradnl"/>
              </w:rPr>
              <w:br/>
              <w:t xml:space="preserve"> - Time pressure and competing demands</w:t>
            </w:r>
            <w:r w:rsidRPr="001764E1">
              <w:rPr>
                <w:rFonts w:ascii="Calibri" w:eastAsia="Times New Roman" w:hAnsi="Calibri" w:cs="Calibri"/>
                <w:color w:val="000000"/>
                <w:lang w:val="en-US" w:eastAsia="es-ES_tradnl"/>
              </w:rPr>
              <w:br/>
              <w:t xml:space="preserve"> - Unavailability of COWs when taking the eMAR to a patient when administering medication</w:t>
            </w:r>
          </w:p>
        </w:tc>
      </w:tr>
      <w:tr w:rsidR="001764E1" w:rsidRPr="00967C74" w:rsidTr="00BB3D8A">
        <w:trPr>
          <w:trHeight w:val="910"/>
        </w:trPr>
        <w:tc>
          <w:tcPr>
            <w:tcW w:w="1392" w:type="dxa"/>
            <w:tcBorders>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Duyck P.</w:t>
            </w:r>
          </w:p>
        </w:tc>
        <w:tc>
          <w:tcPr>
            <w:tcW w:w="910" w:type="dxa"/>
            <w:tcBorders>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10</w:t>
            </w:r>
          </w:p>
        </w:tc>
        <w:tc>
          <w:tcPr>
            <w:tcW w:w="12772" w:type="dxa"/>
            <w:tcBorders>
              <w:bottom w:val="single" w:sz="4" w:space="0" w:color="auto"/>
            </w:tcBorders>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 xml:space="preserve"> - The availability of support (education and train</w:t>
            </w:r>
            <w:r>
              <w:rPr>
                <w:rFonts w:ascii="Calibri" w:eastAsia="Times New Roman" w:hAnsi="Calibri" w:cs="Calibri"/>
                <w:color w:val="000000"/>
                <w:lang w:val="en-US" w:eastAsia="es-ES_tradnl"/>
              </w:rPr>
              <w:t>ing through a project team) is</w:t>
            </w:r>
            <w:r w:rsidRPr="001764E1">
              <w:rPr>
                <w:rFonts w:ascii="Calibri" w:eastAsia="Times New Roman" w:hAnsi="Calibri" w:cs="Calibri"/>
                <w:color w:val="000000"/>
                <w:lang w:val="en-US" w:eastAsia="es-ES_tradnl"/>
              </w:rPr>
              <w:t xml:space="preserve"> more important when users are alredy using the technology.</w:t>
            </w:r>
            <w:r w:rsidRPr="001764E1">
              <w:rPr>
                <w:rFonts w:ascii="Calibri" w:eastAsia="Times New Roman" w:hAnsi="Calibri" w:cs="Calibri"/>
                <w:color w:val="000000"/>
                <w:lang w:val="en-US" w:eastAsia="es-ES_tradnl"/>
              </w:rPr>
              <w:br/>
              <w:t xml:space="preserve"> - The impact and usefulness of the technoogy affect the scale of use</w:t>
            </w:r>
          </w:p>
        </w:tc>
      </w:tr>
      <w:tr w:rsidR="001764E1" w:rsidRPr="00967C74" w:rsidTr="00BB3D8A">
        <w:trPr>
          <w:trHeight w:val="1213"/>
        </w:trPr>
        <w:tc>
          <w:tcPr>
            <w:tcW w:w="1392"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lastRenderedPageBreak/>
              <w:t>Edmondson A. C.</w:t>
            </w:r>
          </w:p>
        </w:tc>
        <w:tc>
          <w:tcPr>
            <w:tcW w:w="910"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03</w:t>
            </w:r>
          </w:p>
        </w:tc>
        <w:tc>
          <w:tcPr>
            <w:tcW w:w="12772"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Facilitators were:</w:t>
            </w:r>
            <w:r w:rsidRPr="001764E1">
              <w:rPr>
                <w:rFonts w:ascii="Calibri" w:eastAsia="Times New Roman" w:hAnsi="Calibri" w:cs="Calibri"/>
                <w:color w:val="000000"/>
                <w:lang w:val="en-US" w:eastAsia="es-ES_tradnl"/>
              </w:rPr>
              <w:br/>
              <w:t xml:space="preserve"> - Team leader coaching</w:t>
            </w:r>
            <w:r w:rsidRPr="001764E1">
              <w:rPr>
                <w:rFonts w:ascii="Calibri" w:eastAsia="Times New Roman" w:hAnsi="Calibri" w:cs="Calibri"/>
                <w:color w:val="000000"/>
                <w:lang w:val="en-US" w:eastAsia="es-ES_tradnl"/>
              </w:rPr>
              <w:br/>
              <w:t xml:space="preserve"> - Communication (ease of speaking up)</w:t>
            </w:r>
            <w:r w:rsidRPr="001764E1">
              <w:rPr>
                <w:rFonts w:ascii="Calibri" w:eastAsia="Times New Roman" w:hAnsi="Calibri" w:cs="Calibri"/>
                <w:color w:val="000000"/>
                <w:lang w:val="en-US" w:eastAsia="es-ES_tradnl"/>
              </w:rPr>
              <w:br/>
              <w:t xml:space="preserve"> - Boundary spanning (actions neede to coordinate objectves, schedules and rousources with those of the organization)</w:t>
            </w:r>
          </w:p>
        </w:tc>
      </w:tr>
      <w:tr w:rsidR="001764E1" w:rsidRPr="00967C74" w:rsidTr="00BB3D8A">
        <w:trPr>
          <w:trHeight w:val="2426"/>
        </w:trPr>
        <w:tc>
          <w:tcPr>
            <w:tcW w:w="1392" w:type="dxa"/>
            <w:tcBorders>
              <w:top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Granlien M.F.</w:t>
            </w:r>
          </w:p>
        </w:tc>
        <w:tc>
          <w:tcPr>
            <w:tcW w:w="910" w:type="dxa"/>
            <w:tcBorders>
              <w:top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08</w:t>
            </w:r>
          </w:p>
        </w:tc>
        <w:tc>
          <w:tcPr>
            <w:tcW w:w="12772" w:type="dxa"/>
            <w:tcBorders>
              <w:top w:val="single" w:sz="4" w:space="0" w:color="auto"/>
            </w:tcBorders>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Barriers to EMR implementation:</w:t>
            </w:r>
            <w:r w:rsidRPr="001764E1">
              <w:rPr>
                <w:rFonts w:ascii="Calibri" w:eastAsia="Times New Roman" w:hAnsi="Calibri" w:cs="Calibri"/>
                <w:color w:val="000000"/>
                <w:lang w:val="en-US" w:eastAsia="es-ES_tradnl"/>
              </w:rPr>
              <w:br/>
              <w:t>1. related to human factors:</w:t>
            </w:r>
            <w:r w:rsidRPr="001764E1">
              <w:rPr>
                <w:rFonts w:ascii="Calibri" w:eastAsia="Times New Roman" w:hAnsi="Calibri" w:cs="Calibri"/>
                <w:color w:val="000000"/>
                <w:lang w:val="en-US" w:eastAsia="es-ES_tradnl"/>
              </w:rPr>
              <w:br/>
              <w:t xml:space="preserve"> - Lack of knowledge, information, and training</w:t>
            </w:r>
            <w:r w:rsidRPr="001764E1">
              <w:rPr>
                <w:rFonts w:ascii="Calibri" w:eastAsia="Times New Roman" w:hAnsi="Calibri" w:cs="Calibri"/>
                <w:color w:val="000000"/>
                <w:lang w:val="en-US" w:eastAsia="es-ES_tradnl"/>
              </w:rPr>
              <w:br/>
              <w:t xml:space="preserve"> - Uncertainty about what constitutes the barriers to using different parts of the EMR</w:t>
            </w:r>
            <w:r w:rsidRPr="001764E1">
              <w:rPr>
                <w:rFonts w:ascii="Calibri" w:eastAsia="Times New Roman" w:hAnsi="Calibri" w:cs="Calibri"/>
                <w:color w:val="000000"/>
                <w:lang w:val="en-US" w:eastAsia="es-ES_tradnl"/>
              </w:rPr>
              <w:br/>
              <w:t xml:space="preserve">2. related to system factors: </w:t>
            </w:r>
            <w:r w:rsidRPr="001764E1">
              <w:rPr>
                <w:rFonts w:ascii="Calibri" w:eastAsia="Times New Roman" w:hAnsi="Calibri" w:cs="Calibri"/>
                <w:color w:val="000000"/>
                <w:lang w:val="en-US" w:eastAsia="es-ES_tradnl"/>
              </w:rPr>
              <w:br/>
              <w:t xml:space="preserve"> - Poor usability and overview</w:t>
            </w:r>
            <w:r w:rsidRPr="001764E1">
              <w:rPr>
                <w:rFonts w:ascii="Calibri" w:eastAsia="Times New Roman" w:hAnsi="Calibri" w:cs="Calibri"/>
                <w:color w:val="000000"/>
                <w:lang w:val="en-US" w:eastAsia="es-ES_tradnl"/>
              </w:rPr>
              <w:br/>
              <w:t xml:space="preserve"> - Inadequate support of certain work areas</w:t>
            </w:r>
            <w:r w:rsidRPr="001764E1">
              <w:rPr>
                <w:rFonts w:ascii="Calibri" w:eastAsia="Times New Roman" w:hAnsi="Calibri" w:cs="Calibri"/>
                <w:color w:val="000000"/>
                <w:lang w:val="en-US" w:eastAsia="es-ES_tradnl"/>
              </w:rPr>
              <w:br/>
              <w:t xml:space="preserve"> - Time: the system being too slow and time consuming to use</w:t>
            </w:r>
          </w:p>
        </w:tc>
      </w:tr>
      <w:tr w:rsidR="001764E1" w:rsidRPr="00967C74" w:rsidTr="00BB3D8A">
        <w:trPr>
          <w:trHeight w:val="303"/>
        </w:trPr>
        <w:tc>
          <w:tcPr>
            <w:tcW w:w="1392"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Hao H.</w:t>
            </w:r>
          </w:p>
        </w:tc>
        <w:tc>
          <w:tcPr>
            <w:tcW w:w="910"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11</w:t>
            </w:r>
          </w:p>
        </w:tc>
        <w:tc>
          <w:tcPr>
            <w:tcW w:w="12772" w:type="dxa"/>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 xml:space="preserve"> - Opinion leader influence their peers’ adoption behavior</w:t>
            </w:r>
          </w:p>
        </w:tc>
      </w:tr>
      <w:tr w:rsidR="001764E1" w:rsidRPr="00967C74" w:rsidTr="00BB3D8A">
        <w:trPr>
          <w:trHeight w:val="607"/>
        </w:trPr>
        <w:tc>
          <w:tcPr>
            <w:tcW w:w="1392"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Hubner U</w:t>
            </w:r>
          </w:p>
        </w:tc>
        <w:tc>
          <w:tcPr>
            <w:tcW w:w="910"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10</w:t>
            </w:r>
          </w:p>
        </w:tc>
        <w:tc>
          <w:tcPr>
            <w:tcW w:w="12772" w:type="dxa"/>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  - Good-infrastructure of medical-technical devices</w:t>
            </w:r>
            <w:r w:rsidRPr="001764E1">
              <w:rPr>
                <w:rFonts w:ascii="Calibri" w:eastAsia="Times New Roman" w:hAnsi="Calibri" w:cs="Calibri"/>
                <w:color w:val="000000"/>
                <w:lang w:val="en-US" w:eastAsia="es-ES_tradnl"/>
              </w:rPr>
              <w:br/>
              <w:t xml:space="preserve"> - Rigourous organizational changes which have led to leaner processes and to a lower lenght of stay and a more friendly IT climate</w:t>
            </w:r>
          </w:p>
        </w:tc>
      </w:tr>
      <w:tr w:rsidR="001764E1" w:rsidRPr="00967C74" w:rsidTr="00BB3D8A">
        <w:trPr>
          <w:trHeight w:val="303"/>
        </w:trPr>
        <w:tc>
          <w:tcPr>
            <w:tcW w:w="1392"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Kazley AS</w:t>
            </w:r>
          </w:p>
        </w:tc>
        <w:tc>
          <w:tcPr>
            <w:tcW w:w="910"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07</w:t>
            </w:r>
          </w:p>
        </w:tc>
        <w:tc>
          <w:tcPr>
            <w:tcW w:w="12772" w:type="dxa"/>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 xml:space="preserve">At the multivariate model are: larger hospitals and not rural. </w:t>
            </w:r>
          </w:p>
        </w:tc>
      </w:tr>
      <w:tr w:rsidR="001764E1" w:rsidRPr="00967C74" w:rsidTr="00BB3D8A">
        <w:trPr>
          <w:trHeight w:val="1820"/>
        </w:trPr>
        <w:tc>
          <w:tcPr>
            <w:tcW w:w="1392"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Merkel S.</w:t>
            </w:r>
          </w:p>
        </w:tc>
        <w:tc>
          <w:tcPr>
            <w:tcW w:w="910"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15</w:t>
            </w:r>
          </w:p>
        </w:tc>
        <w:tc>
          <w:tcPr>
            <w:tcW w:w="12772" w:type="dxa"/>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Detereminants to TAVI implementation:</w:t>
            </w:r>
            <w:r w:rsidRPr="001764E1">
              <w:rPr>
                <w:rFonts w:ascii="Calibri" w:eastAsia="Times New Roman" w:hAnsi="Calibri" w:cs="Calibri"/>
                <w:color w:val="000000"/>
                <w:lang w:val="en-US" w:eastAsia="es-ES_tradnl"/>
              </w:rPr>
              <w:br/>
              <w:t xml:space="preserve"> - Reimbursement policies and cost issues</w:t>
            </w:r>
            <w:r w:rsidRPr="001764E1">
              <w:rPr>
                <w:rFonts w:ascii="Calibri" w:eastAsia="Times New Roman" w:hAnsi="Calibri" w:cs="Calibri"/>
                <w:color w:val="000000"/>
                <w:lang w:val="en-US" w:eastAsia="es-ES_tradnl"/>
              </w:rPr>
              <w:br/>
              <w:t xml:space="preserve"> - The collaboration between cardiologists and cardiac surgeons, negatively affected the implementation and difussion</w:t>
            </w:r>
            <w:r w:rsidRPr="001764E1">
              <w:rPr>
                <w:rFonts w:ascii="Calibri" w:eastAsia="Times New Roman" w:hAnsi="Calibri" w:cs="Calibri"/>
                <w:color w:val="000000"/>
                <w:lang w:val="en-US" w:eastAsia="es-ES_tradnl"/>
              </w:rPr>
              <w:br/>
              <w:t xml:space="preserve"> - Champions, eager to implement the method, facilitated the dialogue between both departments and took initiative to drive the process forward</w:t>
            </w:r>
            <w:r w:rsidRPr="001764E1">
              <w:rPr>
                <w:rFonts w:ascii="Calibri" w:eastAsia="Times New Roman" w:hAnsi="Calibri" w:cs="Calibri"/>
                <w:color w:val="000000"/>
                <w:lang w:val="en-US" w:eastAsia="es-ES_tradnl"/>
              </w:rPr>
              <w:br/>
              <w:t xml:space="preserve"> - Organizational requirements needed to implement the procedure, such as the heart team </w:t>
            </w:r>
          </w:p>
        </w:tc>
      </w:tr>
      <w:tr w:rsidR="001764E1" w:rsidRPr="00967C74" w:rsidTr="00BB3D8A">
        <w:trPr>
          <w:trHeight w:val="607"/>
        </w:trPr>
        <w:tc>
          <w:tcPr>
            <w:tcW w:w="1392"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Nakamura M.M.</w:t>
            </w:r>
          </w:p>
        </w:tc>
        <w:tc>
          <w:tcPr>
            <w:tcW w:w="910"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13</w:t>
            </w:r>
          </w:p>
        </w:tc>
        <w:tc>
          <w:tcPr>
            <w:tcW w:w="12772" w:type="dxa"/>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Hospital teaching status is related to EHR adoption</w:t>
            </w:r>
          </w:p>
        </w:tc>
      </w:tr>
      <w:tr w:rsidR="001764E1" w:rsidRPr="00967C74" w:rsidTr="00BB3D8A">
        <w:trPr>
          <w:trHeight w:val="910"/>
        </w:trPr>
        <w:tc>
          <w:tcPr>
            <w:tcW w:w="1392" w:type="dxa"/>
            <w:tcBorders>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Moeckli J.</w:t>
            </w:r>
          </w:p>
        </w:tc>
        <w:tc>
          <w:tcPr>
            <w:tcW w:w="910" w:type="dxa"/>
            <w:tcBorders>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13</w:t>
            </w:r>
          </w:p>
        </w:tc>
        <w:tc>
          <w:tcPr>
            <w:tcW w:w="12772" w:type="dxa"/>
            <w:tcBorders>
              <w:bottom w:val="single" w:sz="4" w:space="0" w:color="auto"/>
            </w:tcBorders>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 Organizational barrier post-implementation:</w:t>
            </w:r>
            <w:r w:rsidRPr="001764E1">
              <w:rPr>
                <w:rFonts w:ascii="Calibri" w:eastAsia="Times New Roman" w:hAnsi="Calibri" w:cs="Calibri"/>
                <w:color w:val="000000"/>
                <w:lang w:val="en-US" w:eastAsia="es-ES_tradnl"/>
              </w:rPr>
              <w:br/>
              <w:t xml:space="preserve"> - Understanding and expectations: staff  did not know how and when to use it</w:t>
            </w:r>
            <w:r w:rsidRPr="001764E1">
              <w:rPr>
                <w:rFonts w:ascii="Calibri" w:eastAsia="Times New Roman" w:hAnsi="Calibri" w:cs="Calibri"/>
                <w:color w:val="000000"/>
                <w:lang w:val="en-US" w:eastAsia="es-ES_tradnl"/>
              </w:rPr>
              <w:br/>
              <w:t xml:space="preserve"> - Impact on work systems and perceived usefulness</w:t>
            </w:r>
          </w:p>
        </w:tc>
      </w:tr>
      <w:tr w:rsidR="001764E1" w:rsidRPr="00967C74" w:rsidTr="00BB3D8A">
        <w:trPr>
          <w:trHeight w:val="2123"/>
        </w:trPr>
        <w:tc>
          <w:tcPr>
            <w:tcW w:w="1392"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lastRenderedPageBreak/>
              <w:t>Nanji K.C.</w:t>
            </w:r>
          </w:p>
        </w:tc>
        <w:tc>
          <w:tcPr>
            <w:tcW w:w="910"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09</w:t>
            </w:r>
          </w:p>
        </w:tc>
        <w:tc>
          <w:tcPr>
            <w:tcW w:w="12772"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 xml:space="preserve"> - Process flow issues due to the need to redisegn workflow</w:t>
            </w:r>
            <w:r w:rsidRPr="001764E1">
              <w:rPr>
                <w:rFonts w:ascii="Calibri" w:eastAsia="Times New Roman" w:hAnsi="Calibri" w:cs="Calibri"/>
                <w:color w:val="000000"/>
                <w:lang w:val="en-US" w:eastAsia="es-ES_tradnl"/>
              </w:rPr>
              <w:br/>
              <w:t xml:space="preserve"> - Need of long-term on-site formal training and support and  to maximize workflow customization with specific changes to its system</w:t>
            </w:r>
            <w:r w:rsidRPr="001764E1">
              <w:rPr>
                <w:rFonts w:ascii="Calibri" w:eastAsia="Times New Roman" w:hAnsi="Calibri" w:cs="Calibri"/>
                <w:color w:val="000000"/>
                <w:lang w:val="en-US" w:eastAsia="es-ES_tradnl"/>
              </w:rPr>
              <w:br/>
              <w:t xml:space="preserve"> - Clear communication around workload expectations during the implementation process may mitigate misunderstandings and the resulting staff resistance.</w:t>
            </w:r>
            <w:r w:rsidRPr="001764E1">
              <w:rPr>
                <w:rFonts w:ascii="Calibri" w:eastAsia="Times New Roman" w:hAnsi="Calibri" w:cs="Calibri"/>
                <w:color w:val="000000"/>
                <w:lang w:val="en-US" w:eastAsia="es-ES_tradnl"/>
              </w:rPr>
              <w:br/>
              <w:t xml:space="preserve"> - Changing roles were also an important cause of resistance among staff.</w:t>
            </w:r>
            <w:r w:rsidRPr="001764E1">
              <w:rPr>
                <w:rFonts w:ascii="Calibri" w:eastAsia="Times New Roman" w:hAnsi="Calibri" w:cs="Calibri"/>
                <w:color w:val="000000"/>
                <w:lang w:val="en-US" w:eastAsia="es-ES_tradnl"/>
              </w:rPr>
              <w:br/>
              <w:t xml:space="preserve"> - Champions could be facilitators</w:t>
            </w:r>
            <w:r w:rsidRPr="001764E1">
              <w:rPr>
                <w:rFonts w:ascii="Calibri" w:eastAsia="Times New Roman" w:hAnsi="Calibri" w:cs="Calibri"/>
                <w:color w:val="000000"/>
                <w:lang w:val="en-US" w:eastAsia="es-ES_tradnl"/>
              </w:rPr>
              <w:br/>
              <w:t xml:space="preserve"> - The bar code scanning technology also facilitated collaboration and teamwork, which served as a catalyst for system adoption. </w:t>
            </w:r>
          </w:p>
        </w:tc>
      </w:tr>
      <w:tr w:rsidR="001764E1" w:rsidRPr="00967C74" w:rsidTr="00BB3D8A">
        <w:trPr>
          <w:trHeight w:val="303"/>
        </w:trPr>
        <w:tc>
          <w:tcPr>
            <w:tcW w:w="1392" w:type="dxa"/>
            <w:tcBorders>
              <w:top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Olson J.R.</w:t>
            </w:r>
          </w:p>
        </w:tc>
        <w:tc>
          <w:tcPr>
            <w:tcW w:w="910" w:type="dxa"/>
            <w:tcBorders>
              <w:top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12</w:t>
            </w:r>
          </w:p>
        </w:tc>
        <w:tc>
          <w:tcPr>
            <w:tcW w:w="12772" w:type="dxa"/>
            <w:tcBorders>
              <w:top w:val="single" w:sz="4" w:space="0" w:color="auto"/>
            </w:tcBorders>
            <w:hideMark/>
          </w:tcPr>
          <w:p w:rsidR="001764E1" w:rsidRPr="001764E1" w:rsidRDefault="00BB3D8A" w:rsidP="001764E1">
            <w:pPr>
              <w:rPr>
                <w:rFonts w:ascii="Calibri" w:eastAsia="Times New Roman" w:hAnsi="Calibri" w:cs="Calibri"/>
                <w:color w:val="000000"/>
                <w:lang w:val="en-US" w:eastAsia="es-ES_tradnl"/>
              </w:rPr>
            </w:pPr>
            <w:r>
              <w:rPr>
                <w:rFonts w:ascii="Calibri" w:eastAsia="Times New Roman" w:hAnsi="Calibri" w:cs="Calibri"/>
                <w:color w:val="000000"/>
                <w:lang w:val="en-US" w:eastAsia="es-ES_tradnl"/>
              </w:rPr>
              <w:t>-</w:t>
            </w:r>
            <w:r w:rsidR="001764E1" w:rsidRPr="001764E1">
              <w:rPr>
                <w:rFonts w:ascii="Calibri" w:eastAsia="Times New Roman" w:hAnsi="Calibri" w:cs="Calibri"/>
                <w:color w:val="000000"/>
                <w:lang w:val="en-US" w:eastAsia="es-ES_tradnl"/>
              </w:rPr>
              <w:t xml:space="preserve">Degree of implementation of IT depends on technology capability, which is based on technological context and organizational context.  </w:t>
            </w:r>
          </w:p>
        </w:tc>
      </w:tr>
      <w:tr w:rsidR="001764E1" w:rsidRPr="00967C74" w:rsidTr="00BB3D8A">
        <w:trPr>
          <w:trHeight w:val="3033"/>
        </w:trPr>
        <w:tc>
          <w:tcPr>
            <w:tcW w:w="1392"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Paré G</w:t>
            </w:r>
          </w:p>
        </w:tc>
        <w:tc>
          <w:tcPr>
            <w:tcW w:w="910"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07</w:t>
            </w:r>
          </w:p>
        </w:tc>
        <w:tc>
          <w:tcPr>
            <w:tcW w:w="12772" w:type="dxa"/>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 xml:space="preserve"> - Active and sustainded involvement of highly motivated actors with complementary skills and interests is likely to favour project success</w:t>
            </w:r>
            <w:r w:rsidRPr="001764E1">
              <w:rPr>
                <w:rFonts w:ascii="Calibri" w:eastAsia="Times New Roman" w:hAnsi="Calibri" w:cs="Calibri"/>
                <w:color w:val="000000"/>
                <w:lang w:val="en-US" w:eastAsia="es-ES_tradnl"/>
              </w:rPr>
              <w:br/>
              <w:t xml:space="preserve"> - Key actors must exert enough decision-making power to oversee the PACS acquisition process e.g. radiologist by professional bureaucracies</w:t>
            </w:r>
            <w:r w:rsidRPr="001764E1">
              <w:rPr>
                <w:rFonts w:ascii="Calibri" w:eastAsia="Times New Roman" w:hAnsi="Calibri" w:cs="Calibri"/>
                <w:color w:val="000000"/>
                <w:lang w:val="en-US" w:eastAsia="es-ES_tradnl"/>
              </w:rPr>
              <w:br/>
              <w:t xml:space="preserve"> - Economic barrier fell when it could be demonstrate that the project cover its own costs</w:t>
            </w:r>
            <w:r w:rsidRPr="001764E1">
              <w:rPr>
                <w:rFonts w:ascii="Calibri" w:eastAsia="Times New Roman" w:hAnsi="Calibri" w:cs="Calibri"/>
                <w:color w:val="000000"/>
                <w:lang w:val="en-US" w:eastAsia="es-ES_tradnl"/>
              </w:rPr>
              <w:br/>
              <w:t xml:space="preserve"> - Group of influencial actors and proof of financial self-sufficiency represent necessary conditions for project success, but they in themselves are not sufficient</w:t>
            </w:r>
            <w:r w:rsidRPr="001764E1">
              <w:rPr>
                <w:rFonts w:ascii="Calibri" w:eastAsia="Times New Roman" w:hAnsi="Calibri" w:cs="Calibri"/>
                <w:color w:val="000000"/>
                <w:lang w:val="en-US" w:eastAsia="es-ES_tradnl"/>
              </w:rPr>
              <w:br/>
              <w:t xml:space="preserve"> - Do not beleive in "magic thinking" rather adopt proactive strategy that take into account several aspects. For example:</w:t>
            </w:r>
            <w:r w:rsidRPr="001764E1">
              <w:rPr>
                <w:rFonts w:ascii="Calibri" w:eastAsia="Times New Roman" w:hAnsi="Calibri" w:cs="Calibri"/>
                <w:color w:val="000000"/>
                <w:lang w:val="en-US" w:eastAsia="es-ES_tradnl"/>
              </w:rPr>
              <w:br/>
              <w:t xml:space="preserve"> In Hospital alfa, successful actions were: a reorganization of the imaging department, seeking voluntary departures, adjusting to processes and tasks over a 10-12 week period, strong communication lasting up to post-acquisition phase. Hospital beta focused essentially on technical aspects and not on organizational and human factors resulting in less favourable output.</w:t>
            </w:r>
          </w:p>
        </w:tc>
      </w:tr>
      <w:tr w:rsidR="00BB3D8A" w:rsidRPr="00967C74" w:rsidTr="00BB3D8A">
        <w:trPr>
          <w:trHeight w:val="3033"/>
        </w:trPr>
        <w:tc>
          <w:tcPr>
            <w:tcW w:w="1392" w:type="dxa"/>
            <w:tcBorders>
              <w:top w:val="single" w:sz="4" w:space="0" w:color="auto"/>
              <w:bottom w:val="single" w:sz="4" w:space="0" w:color="auto"/>
            </w:tcBorders>
            <w:hideMark/>
          </w:tcPr>
          <w:p w:rsidR="00BB3D8A" w:rsidRPr="001764E1" w:rsidRDefault="00BB3D8A" w:rsidP="00782B7B">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Randell R.</w:t>
            </w:r>
          </w:p>
        </w:tc>
        <w:tc>
          <w:tcPr>
            <w:tcW w:w="910" w:type="dxa"/>
            <w:tcBorders>
              <w:top w:val="single" w:sz="4" w:space="0" w:color="auto"/>
              <w:bottom w:val="single" w:sz="4" w:space="0" w:color="auto"/>
            </w:tcBorders>
            <w:hideMark/>
          </w:tcPr>
          <w:p w:rsidR="00BB3D8A" w:rsidRPr="001764E1" w:rsidRDefault="00BB3D8A" w:rsidP="00782B7B">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10</w:t>
            </w:r>
          </w:p>
        </w:tc>
        <w:tc>
          <w:tcPr>
            <w:tcW w:w="12772" w:type="dxa"/>
            <w:tcBorders>
              <w:top w:val="single" w:sz="4" w:space="0" w:color="auto"/>
              <w:bottom w:val="single" w:sz="4" w:space="0" w:color="auto"/>
            </w:tcBorders>
            <w:hideMark/>
          </w:tcPr>
          <w:p w:rsidR="00BB3D8A" w:rsidRPr="001764E1" w:rsidRDefault="00BB3D8A" w:rsidP="00782B7B">
            <w:pPr>
              <w:spacing w:after="240"/>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 xml:space="preserve"> - Financial difficulties in recruiting and retaining technical staff</w:t>
            </w:r>
            <w:r w:rsidRPr="001764E1">
              <w:rPr>
                <w:rFonts w:ascii="Calibri" w:eastAsia="Times New Roman" w:hAnsi="Calibri" w:cs="Calibri"/>
                <w:color w:val="000000"/>
                <w:lang w:val="en-US" w:eastAsia="es-ES_tradnl"/>
              </w:rPr>
              <w:br/>
              <w:t xml:space="preserve"> - For nurses, engagement of clinicians in the procurement and implementation is useful</w:t>
            </w:r>
            <w:r w:rsidRPr="001764E1">
              <w:rPr>
                <w:rFonts w:ascii="Calibri" w:eastAsia="Times New Roman" w:hAnsi="Calibri" w:cs="Calibri"/>
                <w:color w:val="000000"/>
                <w:lang w:val="en-US" w:eastAsia="es-ES_tradnl"/>
              </w:rPr>
              <w:br/>
              <w:t xml:space="preserve"> - Engaging nurses with the process of introducing CDSS can facilitate succesfull use of system but it might not be necessary</w:t>
            </w:r>
            <w:r w:rsidRPr="001764E1">
              <w:rPr>
                <w:rFonts w:ascii="Calibri" w:eastAsia="Times New Roman" w:hAnsi="Calibri" w:cs="Calibri"/>
                <w:color w:val="000000"/>
                <w:lang w:val="en-US" w:eastAsia="es-ES_tradnl"/>
              </w:rPr>
              <w:br/>
              <w:t xml:space="preserve"> - Formal mechanisms for IT procurement: ensuring the technology can be adapted to the needs of the working environment and recognise that implementation is not just a "technical"project</w:t>
            </w:r>
            <w:r w:rsidRPr="001764E1">
              <w:rPr>
                <w:rFonts w:ascii="Calibri" w:eastAsia="Times New Roman" w:hAnsi="Calibri" w:cs="Calibri"/>
                <w:color w:val="000000"/>
                <w:lang w:val="en-US" w:eastAsia="es-ES_tradnl"/>
              </w:rPr>
              <w:br/>
              <w:t xml:space="preserve"> - Education: training was difficult to organize because nurses have difficulty being released form clinical area</w:t>
            </w:r>
            <w:r w:rsidRPr="001764E1">
              <w:rPr>
                <w:rFonts w:ascii="Calibri" w:eastAsia="Times New Roman" w:hAnsi="Calibri" w:cs="Calibri"/>
                <w:color w:val="000000"/>
                <w:lang w:val="en-US" w:eastAsia="es-ES_tradnl"/>
              </w:rPr>
              <w:br/>
              <w:t xml:space="preserve"> - Organizational culture: supportive nature of the environment to innovate and improve practice and the desire to improve quality of the assistance</w:t>
            </w:r>
          </w:p>
        </w:tc>
      </w:tr>
      <w:tr w:rsidR="001764E1" w:rsidRPr="00967C74" w:rsidTr="00BB3D8A">
        <w:trPr>
          <w:trHeight w:val="607"/>
        </w:trPr>
        <w:tc>
          <w:tcPr>
            <w:tcW w:w="1392"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lastRenderedPageBreak/>
              <w:t>Pare G.</w:t>
            </w:r>
          </w:p>
        </w:tc>
        <w:tc>
          <w:tcPr>
            <w:tcW w:w="910"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10</w:t>
            </w:r>
          </w:p>
        </w:tc>
        <w:tc>
          <w:tcPr>
            <w:tcW w:w="12772"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 xml:space="preserve"> - Hospital size resulted one of the strongest predictors of HIT innovativeness</w:t>
            </w:r>
            <w:r w:rsidRPr="001764E1">
              <w:rPr>
                <w:rFonts w:ascii="Calibri" w:eastAsia="Times New Roman" w:hAnsi="Calibri" w:cs="Calibri"/>
                <w:color w:val="000000"/>
                <w:lang w:val="en-US" w:eastAsia="es-ES_tradnl"/>
              </w:rPr>
              <w:br/>
              <w:t xml:space="preserve"> - Hospitals in urban locations showed a higher level of HIT innovativeness</w:t>
            </w:r>
          </w:p>
        </w:tc>
      </w:tr>
      <w:tr w:rsidR="001764E1" w:rsidRPr="001764E1" w:rsidTr="00BB3D8A">
        <w:trPr>
          <w:trHeight w:val="3640"/>
        </w:trPr>
        <w:tc>
          <w:tcPr>
            <w:tcW w:w="1392"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Poon E.G.</w:t>
            </w:r>
          </w:p>
        </w:tc>
        <w:tc>
          <w:tcPr>
            <w:tcW w:w="910"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04</w:t>
            </w:r>
          </w:p>
        </w:tc>
        <w:tc>
          <w:tcPr>
            <w:tcW w:w="12772"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n-US" w:eastAsia="es-ES_tradnl"/>
              </w:rPr>
              <w:t xml:space="preserve"> - Strong leadership was a recurring theme in almost all interviews. Hospital leaders had to be firm believers to demonstrate visibly a commitment to the implementation project. They need to be facile at managing changes that inevtibaly came.Some managers led by example and wer among the fist to adopt it. </w:t>
            </w:r>
            <w:r w:rsidRPr="001764E1">
              <w:rPr>
                <w:rFonts w:ascii="Calibri" w:eastAsia="Times New Roman" w:hAnsi="Calibri" w:cs="Calibri"/>
                <w:color w:val="000000"/>
                <w:lang w:val="en-US" w:eastAsia="es-ES_tradnl"/>
              </w:rPr>
              <w:br/>
              <w:t xml:space="preserve"> - Identifying physician champions: were key to succesfull CPOE implementation. During the rollout, cahmpins would remind the general users of its downstram benefits, encoruraging them to see beyoind their immediate frustrations. They would also relay users'concerns to the implementation team and the vendors</w:t>
            </w:r>
            <w:r w:rsidRPr="001764E1">
              <w:rPr>
                <w:rFonts w:ascii="Calibri" w:eastAsia="Times New Roman" w:hAnsi="Calibri" w:cs="Calibri"/>
                <w:color w:val="000000"/>
                <w:lang w:val="en-US" w:eastAsia="es-ES_tradnl"/>
              </w:rPr>
              <w:br/>
              <w:t xml:space="preserve"> - Addressing workflow conerns: the frustration thar came with learning to use anew ordering system often was mitigated by the presence of support staff.</w:t>
            </w:r>
            <w:r w:rsidRPr="001764E1">
              <w:rPr>
                <w:rFonts w:ascii="Calibri" w:eastAsia="Times New Roman" w:hAnsi="Calibri" w:cs="Calibri"/>
                <w:color w:val="000000"/>
                <w:lang w:val="en-US" w:eastAsia="es-ES_tradnl"/>
              </w:rPr>
              <w:br/>
              <w:t xml:space="preserve"> - Leveraging house staff or hospitalists:facilitators were considered hospitalist and medicine students that were already been exposed to the technoloy strong and objective buisness case for CPOE</w:t>
            </w:r>
            <w:r w:rsidRPr="001764E1">
              <w:rPr>
                <w:rFonts w:ascii="Calibri" w:eastAsia="Times New Roman" w:hAnsi="Calibri" w:cs="Calibri"/>
                <w:color w:val="000000"/>
                <w:lang w:val="en-US" w:eastAsia="es-ES_tradnl"/>
              </w:rPr>
              <w:br/>
              <w:t xml:space="preserve"> - Some hospital mangers believed that financial incentives could come from either the government or private insurace companies.</w:t>
            </w:r>
            <w:r w:rsidRPr="001764E1">
              <w:rPr>
                <w:rFonts w:ascii="Calibri" w:eastAsia="Times New Roman" w:hAnsi="Calibri" w:cs="Calibri"/>
                <w:color w:val="000000"/>
                <w:lang w:val="en-US" w:eastAsia="es-ES_tradnl"/>
              </w:rPr>
              <w:br/>
              <w:t xml:space="preserve"> </w:t>
            </w:r>
            <w:r w:rsidRPr="001764E1">
              <w:rPr>
                <w:rFonts w:ascii="Calibri" w:eastAsia="Times New Roman" w:hAnsi="Calibri" w:cs="Calibri"/>
                <w:color w:val="000000"/>
                <w:lang w:val="es-ES_tradnl" w:eastAsia="es-ES_tradnl"/>
              </w:rPr>
              <w:t>- Improve system interoperability</w:t>
            </w:r>
          </w:p>
        </w:tc>
      </w:tr>
      <w:tr w:rsidR="001764E1" w:rsidRPr="00967C74" w:rsidTr="00BB3D8A">
        <w:trPr>
          <w:trHeight w:val="1213"/>
        </w:trPr>
        <w:tc>
          <w:tcPr>
            <w:tcW w:w="1392"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Scholten N.</w:t>
            </w:r>
          </w:p>
        </w:tc>
        <w:tc>
          <w:tcPr>
            <w:tcW w:w="910"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15</w:t>
            </w:r>
          </w:p>
        </w:tc>
        <w:tc>
          <w:tcPr>
            <w:tcW w:w="12772" w:type="dxa"/>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 xml:space="preserve"> - Hospital size (500 to 1000 beds compared to smaller and larger hospitals) had a negative influence on implementation</w:t>
            </w:r>
            <w:r w:rsidRPr="001764E1">
              <w:rPr>
                <w:rFonts w:ascii="Calibri" w:eastAsia="Times New Roman" w:hAnsi="Calibri" w:cs="Calibri"/>
                <w:color w:val="000000"/>
                <w:lang w:val="en-US" w:eastAsia="es-ES_tradnl"/>
              </w:rPr>
              <w:br/>
              <w:t xml:space="preserve"> - Stroke unit have a positive influence on implementation</w:t>
            </w:r>
            <w:r w:rsidRPr="001764E1">
              <w:rPr>
                <w:rFonts w:ascii="Calibri" w:eastAsia="Times New Roman" w:hAnsi="Calibri" w:cs="Calibri"/>
                <w:color w:val="000000"/>
                <w:lang w:val="en-US" w:eastAsia="es-ES_tradnl"/>
              </w:rPr>
              <w:br/>
              <w:t xml:space="preserve"> - Teaching status, location, ownership and number of treated ischemic srtroke patients did not influence the higher implementation during the study period</w:t>
            </w:r>
          </w:p>
        </w:tc>
      </w:tr>
      <w:tr w:rsidR="001764E1" w:rsidRPr="00967C74" w:rsidTr="00BB3D8A">
        <w:trPr>
          <w:trHeight w:val="607"/>
        </w:trPr>
        <w:tc>
          <w:tcPr>
            <w:tcW w:w="1392"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Sheikh A.</w:t>
            </w:r>
          </w:p>
        </w:tc>
        <w:tc>
          <w:tcPr>
            <w:tcW w:w="910"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11</w:t>
            </w:r>
          </w:p>
        </w:tc>
        <w:tc>
          <w:tcPr>
            <w:tcW w:w="12772" w:type="dxa"/>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 xml:space="preserve"> - top-down national strategy rushed to the implementation, sometimes with adverse consequences, such as considerable time and efforts to work our new technolgy, need of training and support, higher workload for clinicians, unrealistic expectations from clinicians</w:t>
            </w:r>
          </w:p>
        </w:tc>
      </w:tr>
      <w:tr w:rsidR="001764E1" w:rsidRPr="00967C74" w:rsidTr="00BB3D8A">
        <w:trPr>
          <w:trHeight w:val="2123"/>
        </w:trPr>
        <w:tc>
          <w:tcPr>
            <w:tcW w:w="1392" w:type="dxa"/>
            <w:tcBorders>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Shen X.</w:t>
            </w:r>
          </w:p>
        </w:tc>
        <w:tc>
          <w:tcPr>
            <w:tcW w:w="910" w:type="dxa"/>
            <w:tcBorders>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12</w:t>
            </w:r>
          </w:p>
        </w:tc>
        <w:tc>
          <w:tcPr>
            <w:tcW w:w="12772" w:type="dxa"/>
            <w:tcBorders>
              <w:bottom w:val="single" w:sz="4" w:space="0" w:color="auto"/>
            </w:tcBorders>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Barriers to EHR implementation:</w:t>
            </w:r>
            <w:r w:rsidRPr="001764E1">
              <w:rPr>
                <w:rFonts w:ascii="Calibri" w:eastAsia="Times New Roman" w:hAnsi="Calibri" w:cs="Calibri"/>
                <w:color w:val="000000"/>
                <w:lang w:val="en-US" w:eastAsia="es-ES_tradnl"/>
              </w:rPr>
              <w:br/>
              <w:t xml:space="preserve"> - Unexpected difficulties in implementation</w:t>
            </w:r>
            <w:r w:rsidRPr="001764E1">
              <w:rPr>
                <w:rFonts w:ascii="Calibri" w:eastAsia="Times New Roman" w:hAnsi="Calibri" w:cs="Calibri"/>
                <w:color w:val="000000"/>
                <w:lang w:val="en-US" w:eastAsia="es-ES_tradnl"/>
              </w:rPr>
              <w:br/>
              <w:t xml:space="preserve"> - Inadequate support services</w:t>
            </w:r>
            <w:r w:rsidRPr="001764E1">
              <w:rPr>
                <w:rFonts w:ascii="Calibri" w:eastAsia="Times New Roman" w:hAnsi="Calibri" w:cs="Calibri"/>
                <w:color w:val="000000"/>
                <w:lang w:val="en-US" w:eastAsia="es-ES_tradnl"/>
              </w:rPr>
              <w:br/>
              <w:t xml:space="preserve"> - Cost of implementation</w:t>
            </w:r>
            <w:r w:rsidRPr="001764E1">
              <w:rPr>
                <w:rFonts w:ascii="Calibri" w:eastAsia="Times New Roman" w:hAnsi="Calibri" w:cs="Calibri"/>
                <w:color w:val="000000"/>
                <w:lang w:val="en-US" w:eastAsia="es-ES_tradnl"/>
              </w:rPr>
              <w:br/>
              <w:t xml:space="preserve"> - Difficult to integrate with hospital system</w:t>
            </w:r>
            <w:r w:rsidRPr="001764E1">
              <w:rPr>
                <w:rFonts w:ascii="Calibri" w:eastAsia="Times New Roman" w:hAnsi="Calibri" w:cs="Calibri"/>
                <w:color w:val="000000"/>
                <w:lang w:val="en-US" w:eastAsia="es-ES_tradnl"/>
              </w:rPr>
              <w:br/>
              <w:t xml:space="preserve"> - Insufficient human resources</w:t>
            </w:r>
            <w:r w:rsidRPr="001764E1">
              <w:rPr>
                <w:rFonts w:ascii="Calibri" w:eastAsia="Times New Roman" w:hAnsi="Calibri" w:cs="Calibri"/>
                <w:color w:val="000000"/>
                <w:lang w:val="en-US" w:eastAsia="es-ES_tradnl"/>
              </w:rPr>
              <w:br/>
              <w:t xml:space="preserve"> - Lack of guideline for radiation oncology</w:t>
            </w:r>
          </w:p>
        </w:tc>
      </w:tr>
      <w:tr w:rsidR="001764E1" w:rsidRPr="00967C74" w:rsidTr="00BB3D8A">
        <w:trPr>
          <w:trHeight w:val="2426"/>
        </w:trPr>
        <w:tc>
          <w:tcPr>
            <w:tcW w:w="1392"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lang w:val="es-ES_tradnl" w:eastAsia="es-ES_tradnl"/>
              </w:rPr>
            </w:pPr>
            <w:r w:rsidRPr="001764E1">
              <w:rPr>
                <w:rFonts w:ascii="Calibri" w:eastAsia="Times New Roman" w:hAnsi="Calibri" w:cs="Calibri"/>
                <w:lang w:val="es-ES_tradnl" w:eastAsia="es-ES_tradnl"/>
              </w:rPr>
              <w:lastRenderedPageBreak/>
              <w:t>Sommerbakk R.</w:t>
            </w:r>
          </w:p>
        </w:tc>
        <w:tc>
          <w:tcPr>
            <w:tcW w:w="910"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lang w:val="es-ES_tradnl" w:eastAsia="es-ES_tradnl"/>
              </w:rPr>
            </w:pPr>
            <w:r w:rsidRPr="001764E1">
              <w:rPr>
                <w:rFonts w:ascii="Calibri" w:eastAsia="Times New Roman" w:hAnsi="Calibri" w:cs="Calibri"/>
                <w:lang w:val="es-ES_tradnl" w:eastAsia="es-ES_tradnl"/>
              </w:rPr>
              <w:t>2016</w:t>
            </w:r>
          </w:p>
        </w:tc>
        <w:tc>
          <w:tcPr>
            <w:tcW w:w="12772"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Barrier to implementation:</w:t>
            </w:r>
            <w:r w:rsidRPr="001764E1">
              <w:rPr>
                <w:rFonts w:ascii="Calibri" w:eastAsia="Times New Roman" w:hAnsi="Calibri" w:cs="Calibri"/>
                <w:color w:val="000000"/>
                <w:lang w:val="en-US" w:eastAsia="es-ES_tradnl"/>
              </w:rPr>
              <w:br/>
              <w:t xml:space="preserve"> - Lack of leadership (e.g. distant management, lack of support, nurses not represented in leadership group)</w:t>
            </w:r>
            <w:r w:rsidRPr="001764E1">
              <w:rPr>
                <w:rFonts w:ascii="Calibri" w:eastAsia="Times New Roman" w:hAnsi="Calibri" w:cs="Calibri"/>
                <w:color w:val="000000"/>
                <w:lang w:val="en-US" w:eastAsia="es-ES_tradnl"/>
              </w:rPr>
              <w:br/>
              <w:t xml:space="preserve"> - Lack of support from colleagues</w:t>
            </w:r>
            <w:r w:rsidRPr="001764E1">
              <w:rPr>
                <w:rFonts w:ascii="Calibri" w:eastAsia="Times New Roman" w:hAnsi="Calibri" w:cs="Calibri"/>
                <w:color w:val="000000"/>
                <w:lang w:val="en-US" w:eastAsia="es-ES_tradnl"/>
              </w:rPr>
              <w:br/>
              <w:t xml:space="preserve"> - Low human resources</w:t>
            </w:r>
            <w:r w:rsidRPr="001764E1">
              <w:rPr>
                <w:rFonts w:ascii="Calibri" w:eastAsia="Times New Roman" w:hAnsi="Calibri" w:cs="Calibri"/>
                <w:color w:val="000000"/>
                <w:lang w:val="en-US" w:eastAsia="es-ES_tradnl"/>
              </w:rPr>
              <w:br/>
              <w:t xml:space="preserve"> - Lack of time</w:t>
            </w:r>
            <w:r w:rsidRPr="001764E1">
              <w:rPr>
                <w:rFonts w:ascii="Calibri" w:eastAsia="Times New Roman" w:hAnsi="Calibri" w:cs="Calibri"/>
                <w:color w:val="000000"/>
                <w:lang w:val="en-US" w:eastAsia="es-ES_tradnl"/>
              </w:rPr>
              <w:br/>
              <w:t xml:space="preserve"> - Lack of expertise of QI nurse</w:t>
            </w:r>
            <w:r w:rsidRPr="001764E1">
              <w:rPr>
                <w:rFonts w:ascii="Calibri" w:eastAsia="Times New Roman" w:hAnsi="Calibri" w:cs="Calibri"/>
                <w:color w:val="000000"/>
                <w:lang w:val="en-US" w:eastAsia="es-ES_tradnl"/>
              </w:rPr>
              <w:br/>
              <w:t xml:space="preserve"> - Lack of training</w:t>
            </w:r>
            <w:r w:rsidRPr="001764E1">
              <w:rPr>
                <w:rFonts w:ascii="Calibri" w:eastAsia="Times New Roman" w:hAnsi="Calibri" w:cs="Calibri"/>
                <w:color w:val="000000"/>
                <w:lang w:val="en-US" w:eastAsia="es-ES_tradnl"/>
              </w:rPr>
              <w:br/>
              <w:t xml:space="preserve"> - Lack of extra funding</w:t>
            </w:r>
          </w:p>
        </w:tc>
      </w:tr>
      <w:tr w:rsidR="001764E1" w:rsidRPr="00967C74" w:rsidTr="00BB3D8A">
        <w:trPr>
          <w:trHeight w:val="1517"/>
        </w:trPr>
        <w:tc>
          <w:tcPr>
            <w:tcW w:w="1392" w:type="dxa"/>
            <w:tcBorders>
              <w:top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Struik M.H</w:t>
            </w:r>
          </w:p>
        </w:tc>
        <w:tc>
          <w:tcPr>
            <w:tcW w:w="910" w:type="dxa"/>
            <w:tcBorders>
              <w:top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14</w:t>
            </w:r>
          </w:p>
        </w:tc>
        <w:tc>
          <w:tcPr>
            <w:tcW w:w="12772" w:type="dxa"/>
            <w:tcBorders>
              <w:top w:val="single" w:sz="4" w:space="0" w:color="auto"/>
            </w:tcBorders>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 xml:space="preserve"> - A performance feedback system can make clinicians aware of their delivered quality of care</w:t>
            </w:r>
            <w:r w:rsidRPr="001764E1">
              <w:rPr>
                <w:rFonts w:ascii="Calibri" w:eastAsia="Times New Roman" w:hAnsi="Calibri" w:cs="Calibri"/>
                <w:color w:val="000000"/>
                <w:lang w:val="en-US" w:eastAsia="es-ES_tradnl"/>
              </w:rPr>
              <w:br/>
              <w:t xml:space="preserve"> - Respondents did not prefer to get training for the EMR</w:t>
            </w:r>
            <w:r w:rsidRPr="001764E1">
              <w:rPr>
                <w:rFonts w:ascii="Calibri" w:eastAsia="Times New Roman" w:hAnsi="Calibri" w:cs="Calibri"/>
                <w:color w:val="000000"/>
                <w:lang w:val="en-US" w:eastAsia="es-ES_tradnl"/>
              </w:rPr>
              <w:br/>
              <w:t xml:space="preserve"> - For nurses, the stimulating attitude by the head of department</w:t>
            </w:r>
            <w:r w:rsidRPr="001764E1">
              <w:rPr>
                <w:rFonts w:ascii="Calibri" w:eastAsia="Times New Roman" w:hAnsi="Calibri" w:cs="Calibri"/>
                <w:color w:val="000000"/>
                <w:lang w:val="en-US" w:eastAsia="es-ES_tradnl"/>
              </w:rPr>
              <w:br/>
              <w:t xml:space="preserve"> - For physicians, decision support</w:t>
            </w:r>
            <w:r w:rsidRPr="001764E1">
              <w:rPr>
                <w:rFonts w:ascii="Calibri" w:eastAsia="Times New Roman" w:hAnsi="Calibri" w:cs="Calibri"/>
                <w:color w:val="000000"/>
                <w:lang w:val="en-US" w:eastAsia="es-ES_tradnl"/>
              </w:rPr>
              <w:br/>
              <w:t xml:space="preserve"> - To get support of IT helpdesk</w:t>
            </w:r>
          </w:p>
        </w:tc>
      </w:tr>
      <w:tr w:rsidR="001764E1" w:rsidRPr="00967C74" w:rsidTr="00BB3D8A">
        <w:trPr>
          <w:trHeight w:val="2123"/>
        </w:trPr>
        <w:tc>
          <w:tcPr>
            <w:tcW w:w="1392"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Szydlowski S.</w:t>
            </w:r>
          </w:p>
        </w:tc>
        <w:tc>
          <w:tcPr>
            <w:tcW w:w="910"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09</w:t>
            </w:r>
          </w:p>
        </w:tc>
        <w:tc>
          <w:tcPr>
            <w:tcW w:w="12772" w:type="dxa"/>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Barriers to HIT implementation:</w:t>
            </w:r>
            <w:r w:rsidRPr="001764E1">
              <w:rPr>
                <w:rFonts w:ascii="Calibri" w:eastAsia="Times New Roman" w:hAnsi="Calibri" w:cs="Calibri"/>
                <w:color w:val="000000"/>
                <w:lang w:val="en-US" w:eastAsia="es-ES_tradnl"/>
              </w:rPr>
              <w:br/>
              <w:t xml:space="preserve"> - Not properly  managing expectations of HIT (CIO)</w:t>
            </w:r>
            <w:r w:rsidRPr="001764E1">
              <w:rPr>
                <w:rFonts w:ascii="Calibri" w:eastAsia="Times New Roman" w:hAnsi="Calibri" w:cs="Calibri"/>
                <w:color w:val="000000"/>
                <w:lang w:val="en-US" w:eastAsia="es-ES_tradnl"/>
              </w:rPr>
              <w:br/>
              <w:t xml:space="preserve"> - Time-consuming trainings (CIO and nurse managers)</w:t>
            </w:r>
            <w:r w:rsidRPr="001764E1">
              <w:rPr>
                <w:rFonts w:ascii="Calibri" w:eastAsia="Times New Roman" w:hAnsi="Calibri" w:cs="Calibri"/>
                <w:color w:val="000000"/>
                <w:lang w:val="en-US" w:eastAsia="es-ES_tradnl"/>
              </w:rPr>
              <w:br/>
              <w:t xml:space="preserve"> - Resource shortage (CIO)</w:t>
            </w:r>
            <w:r w:rsidRPr="001764E1">
              <w:rPr>
                <w:rFonts w:ascii="Calibri" w:eastAsia="Times New Roman" w:hAnsi="Calibri" w:cs="Calibri"/>
                <w:color w:val="000000"/>
                <w:lang w:val="en-US" w:eastAsia="es-ES_tradnl"/>
              </w:rPr>
              <w:br/>
              <w:t xml:space="preserve"> - Poor communication and leadership (nurse managers)</w:t>
            </w:r>
            <w:r w:rsidRPr="001764E1">
              <w:rPr>
                <w:rFonts w:ascii="Calibri" w:eastAsia="Times New Roman" w:hAnsi="Calibri" w:cs="Calibri"/>
                <w:color w:val="000000"/>
                <w:lang w:val="en-US" w:eastAsia="es-ES_tradnl"/>
              </w:rPr>
              <w:br/>
              <w:t xml:space="preserve"> - Need of IT education (CIO and nurse managers)</w:t>
            </w:r>
            <w:r w:rsidRPr="001764E1">
              <w:rPr>
                <w:rFonts w:ascii="Calibri" w:eastAsia="Times New Roman" w:hAnsi="Calibri" w:cs="Calibri"/>
                <w:color w:val="000000"/>
                <w:lang w:val="en-US" w:eastAsia="es-ES_tradnl"/>
              </w:rPr>
              <w:br/>
              <w:t xml:space="preserve"> - Staff shortages (nurse managers)</w:t>
            </w:r>
          </w:p>
        </w:tc>
      </w:tr>
      <w:tr w:rsidR="001764E1" w:rsidRPr="00967C74" w:rsidTr="00BC3821">
        <w:trPr>
          <w:trHeight w:val="1517"/>
        </w:trPr>
        <w:tc>
          <w:tcPr>
            <w:tcW w:w="1392" w:type="dxa"/>
            <w:tcBorders>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Takian A.</w:t>
            </w:r>
          </w:p>
        </w:tc>
        <w:tc>
          <w:tcPr>
            <w:tcW w:w="910" w:type="dxa"/>
            <w:tcBorders>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14</w:t>
            </w:r>
          </w:p>
        </w:tc>
        <w:tc>
          <w:tcPr>
            <w:tcW w:w="12772" w:type="dxa"/>
            <w:tcBorders>
              <w:bottom w:val="single" w:sz="4" w:space="0" w:color="auto"/>
            </w:tcBorders>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 xml:space="preserve"> - Omega hospital, compared to Alfa hospital, learned to get engaged with users from an early stage and encouraged learning </w:t>
            </w:r>
            <w:r w:rsidR="00BC3821" w:rsidRPr="001764E1">
              <w:rPr>
                <w:rFonts w:ascii="Calibri" w:eastAsia="Times New Roman" w:hAnsi="Calibri" w:cs="Calibri"/>
                <w:color w:val="000000"/>
                <w:lang w:val="en-US" w:eastAsia="es-ES_tradnl"/>
              </w:rPr>
              <w:t>through</w:t>
            </w:r>
            <w:r w:rsidRPr="001764E1">
              <w:rPr>
                <w:rFonts w:ascii="Calibri" w:eastAsia="Times New Roman" w:hAnsi="Calibri" w:cs="Calibri"/>
                <w:color w:val="000000"/>
                <w:lang w:val="en-US" w:eastAsia="es-ES_tradnl"/>
              </w:rPr>
              <w:t xml:space="preserve"> user-friendly and innovative tailored training</w:t>
            </w:r>
            <w:r w:rsidRPr="001764E1">
              <w:rPr>
                <w:rFonts w:ascii="Calibri" w:eastAsia="Times New Roman" w:hAnsi="Calibri" w:cs="Calibri"/>
                <w:color w:val="000000"/>
                <w:lang w:val="en-US" w:eastAsia="es-ES_tradnl"/>
              </w:rPr>
              <w:br/>
              <w:t xml:space="preserve"> - In addition, crucial was an experienced and insightful leadership and managerial team who were signed-up to the vision of E</w:t>
            </w:r>
            <w:r w:rsidR="00BC3821">
              <w:rPr>
                <w:rFonts w:ascii="Calibri" w:eastAsia="Times New Roman" w:hAnsi="Calibri" w:cs="Calibri"/>
                <w:color w:val="000000"/>
                <w:lang w:val="en-US" w:eastAsia="es-ES_tradnl"/>
              </w:rPr>
              <w:t>HR, had greater ownership of th</w:t>
            </w:r>
            <w:r w:rsidRPr="001764E1">
              <w:rPr>
                <w:rFonts w:ascii="Calibri" w:eastAsia="Times New Roman" w:hAnsi="Calibri" w:cs="Calibri"/>
                <w:color w:val="000000"/>
                <w:lang w:val="en-US" w:eastAsia="es-ES_tradnl"/>
              </w:rPr>
              <w:t>e</w:t>
            </w:r>
            <w:r w:rsidR="00BC3821">
              <w:rPr>
                <w:rFonts w:ascii="Calibri" w:eastAsia="Times New Roman" w:hAnsi="Calibri" w:cs="Calibri"/>
                <w:color w:val="000000"/>
                <w:lang w:val="en-US" w:eastAsia="es-ES_tradnl"/>
              </w:rPr>
              <w:t xml:space="preserve"> </w:t>
            </w:r>
            <w:r w:rsidRPr="001764E1">
              <w:rPr>
                <w:rFonts w:ascii="Calibri" w:eastAsia="Times New Roman" w:hAnsi="Calibri" w:cs="Calibri"/>
                <w:color w:val="000000"/>
                <w:lang w:val="en-US" w:eastAsia="es-ES_tradnl"/>
              </w:rPr>
              <w:t xml:space="preserve">implementation than Alpha and acted as boundary spanner that bridged the gap between the </w:t>
            </w:r>
            <w:r w:rsidR="00BC3821" w:rsidRPr="001764E1">
              <w:rPr>
                <w:rFonts w:ascii="Calibri" w:eastAsia="Times New Roman" w:hAnsi="Calibri" w:cs="Calibri"/>
                <w:color w:val="000000"/>
                <w:lang w:val="en-US" w:eastAsia="es-ES_tradnl"/>
              </w:rPr>
              <w:t>implementation</w:t>
            </w:r>
            <w:r w:rsidRPr="001764E1">
              <w:rPr>
                <w:rFonts w:ascii="Calibri" w:eastAsia="Times New Roman" w:hAnsi="Calibri" w:cs="Calibri"/>
                <w:color w:val="000000"/>
                <w:lang w:val="en-US" w:eastAsia="es-ES_tradnl"/>
              </w:rPr>
              <w:t xml:space="preserve"> team and end users</w:t>
            </w:r>
          </w:p>
        </w:tc>
      </w:tr>
      <w:tr w:rsidR="001764E1" w:rsidRPr="00967C74" w:rsidTr="00BC3821">
        <w:trPr>
          <w:trHeight w:val="2730"/>
        </w:trPr>
        <w:tc>
          <w:tcPr>
            <w:tcW w:w="1392"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lastRenderedPageBreak/>
              <w:t>Tuot D.S.</w:t>
            </w:r>
          </w:p>
        </w:tc>
        <w:tc>
          <w:tcPr>
            <w:tcW w:w="910"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15</w:t>
            </w:r>
          </w:p>
        </w:tc>
        <w:tc>
          <w:tcPr>
            <w:tcW w:w="12772"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Facilitators were:</w:t>
            </w:r>
            <w:r w:rsidRPr="001764E1">
              <w:rPr>
                <w:rFonts w:ascii="Calibri" w:eastAsia="Times New Roman" w:hAnsi="Calibri" w:cs="Calibri"/>
                <w:color w:val="000000"/>
                <w:lang w:val="en-US" w:eastAsia="es-ES_tradnl"/>
              </w:rPr>
              <w:br/>
              <w:t xml:space="preserve"> - executive and clinician leadership</w:t>
            </w:r>
            <w:r w:rsidRPr="001764E1">
              <w:rPr>
                <w:rFonts w:ascii="Calibri" w:eastAsia="Times New Roman" w:hAnsi="Calibri" w:cs="Calibri"/>
                <w:color w:val="000000"/>
                <w:lang w:val="en-US" w:eastAsia="es-ES_tradnl"/>
              </w:rPr>
              <w:br/>
              <w:t xml:space="preserve"> - early clinician adopters</w:t>
            </w:r>
            <w:r w:rsidRPr="001764E1">
              <w:rPr>
                <w:rFonts w:ascii="Calibri" w:eastAsia="Times New Roman" w:hAnsi="Calibri" w:cs="Calibri"/>
                <w:color w:val="000000"/>
                <w:lang w:val="en-US" w:eastAsia="es-ES_tradnl"/>
              </w:rPr>
              <w:br/>
              <w:t xml:space="preserve"> - </w:t>
            </w:r>
            <w:r w:rsidR="00BC3821" w:rsidRPr="001764E1">
              <w:rPr>
                <w:rFonts w:ascii="Calibri" w:eastAsia="Times New Roman" w:hAnsi="Calibri" w:cs="Calibri"/>
                <w:color w:val="000000"/>
                <w:lang w:val="en-US" w:eastAsia="es-ES_tradnl"/>
              </w:rPr>
              <w:t>commitment</w:t>
            </w:r>
            <w:r w:rsidRPr="001764E1">
              <w:rPr>
                <w:rFonts w:ascii="Calibri" w:eastAsia="Times New Roman" w:hAnsi="Calibri" w:cs="Calibri"/>
                <w:color w:val="000000"/>
                <w:lang w:val="en-US" w:eastAsia="es-ES_tradnl"/>
              </w:rPr>
              <w:t xml:space="preserve"> to optmize clinician workflow</w:t>
            </w:r>
            <w:r w:rsidRPr="001764E1">
              <w:rPr>
                <w:rFonts w:ascii="Calibri" w:eastAsia="Times New Roman" w:hAnsi="Calibri" w:cs="Calibri"/>
                <w:color w:val="000000"/>
                <w:lang w:val="en-US" w:eastAsia="es-ES_tradnl"/>
              </w:rPr>
              <w:br/>
              <w:t xml:space="preserve"> - funding model for specialist clinician reimbursement</w:t>
            </w:r>
            <w:r w:rsidRPr="001764E1">
              <w:rPr>
                <w:rFonts w:ascii="Calibri" w:eastAsia="Times New Roman" w:hAnsi="Calibri" w:cs="Calibri"/>
                <w:color w:val="000000"/>
                <w:lang w:val="en-US" w:eastAsia="es-ES_tradnl"/>
              </w:rPr>
              <w:br/>
              <w:t>Barriers were:</w:t>
            </w:r>
            <w:r w:rsidRPr="001764E1">
              <w:rPr>
                <w:rFonts w:ascii="Calibri" w:eastAsia="Times New Roman" w:hAnsi="Calibri" w:cs="Calibri"/>
                <w:color w:val="000000"/>
                <w:lang w:val="en-US" w:eastAsia="es-ES_tradnl"/>
              </w:rPr>
              <w:br/>
              <w:t xml:space="preserve"> - lack of integration with EHR</w:t>
            </w:r>
            <w:r w:rsidRPr="001764E1">
              <w:rPr>
                <w:rFonts w:ascii="Calibri" w:eastAsia="Times New Roman" w:hAnsi="Calibri" w:cs="Calibri"/>
                <w:color w:val="000000"/>
                <w:lang w:val="en-US" w:eastAsia="es-ES_tradnl"/>
              </w:rPr>
              <w:br/>
              <w:t xml:space="preserve"> - change in workflow</w:t>
            </w:r>
            <w:r w:rsidRPr="001764E1">
              <w:rPr>
                <w:rFonts w:ascii="Calibri" w:eastAsia="Times New Roman" w:hAnsi="Calibri" w:cs="Calibri"/>
                <w:color w:val="000000"/>
                <w:lang w:val="en-US" w:eastAsia="es-ES_tradnl"/>
              </w:rPr>
              <w:br/>
              <w:t xml:space="preserve"> - lack of reimbursement mechanisms</w:t>
            </w:r>
          </w:p>
        </w:tc>
      </w:tr>
      <w:tr w:rsidR="001764E1" w:rsidRPr="00967C74" w:rsidTr="00BC3821">
        <w:trPr>
          <w:trHeight w:val="303"/>
        </w:trPr>
        <w:tc>
          <w:tcPr>
            <w:tcW w:w="1392" w:type="dxa"/>
            <w:tcBorders>
              <w:top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Urowitz S</w:t>
            </w:r>
          </w:p>
        </w:tc>
        <w:tc>
          <w:tcPr>
            <w:tcW w:w="910" w:type="dxa"/>
            <w:tcBorders>
              <w:top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08</w:t>
            </w:r>
          </w:p>
        </w:tc>
        <w:tc>
          <w:tcPr>
            <w:tcW w:w="12772" w:type="dxa"/>
            <w:tcBorders>
              <w:top w:val="single" w:sz="4" w:space="0" w:color="auto"/>
            </w:tcBorders>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 - Hospital financial resources the most important barrier to implementation</w:t>
            </w:r>
          </w:p>
        </w:tc>
      </w:tr>
      <w:tr w:rsidR="001764E1" w:rsidRPr="00967C74" w:rsidTr="00BB3D8A">
        <w:trPr>
          <w:trHeight w:val="607"/>
        </w:trPr>
        <w:tc>
          <w:tcPr>
            <w:tcW w:w="1392"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Vadillo P.C.</w:t>
            </w:r>
          </w:p>
        </w:tc>
        <w:tc>
          <w:tcPr>
            <w:tcW w:w="910" w:type="dxa"/>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16</w:t>
            </w:r>
          </w:p>
        </w:tc>
        <w:tc>
          <w:tcPr>
            <w:tcW w:w="12772" w:type="dxa"/>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 xml:space="preserve"> - Importance of providing proper training in basic computer functions</w:t>
            </w:r>
            <w:r w:rsidRPr="001764E1">
              <w:rPr>
                <w:rFonts w:ascii="Calibri" w:eastAsia="Times New Roman" w:hAnsi="Calibri" w:cs="Calibri"/>
                <w:color w:val="000000"/>
                <w:lang w:val="en-US" w:eastAsia="es-ES_tradnl"/>
              </w:rPr>
              <w:br/>
              <w:t xml:space="preserve"> - Importance of having an IT support person, such as an appointed "super-user", on site durgin the first weeks of implementation</w:t>
            </w:r>
          </w:p>
        </w:tc>
      </w:tr>
      <w:tr w:rsidR="001764E1" w:rsidRPr="00967C74" w:rsidTr="00BC3821">
        <w:trPr>
          <w:trHeight w:val="3943"/>
        </w:trPr>
        <w:tc>
          <w:tcPr>
            <w:tcW w:w="1392" w:type="dxa"/>
            <w:tcBorders>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Varonen H.</w:t>
            </w:r>
          </w:p>
        </w:tc>
        <w:tc>
          <w:tcPr>
            <w:tcW w:w="910" w:type="dxa"/>
            <w:tcBorders>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08</w:t>
            </w:r>
          </w:p>
        </w:tc>
        <w:tc>
          <w:tcPr>
            <w:tcW w:w="12772" w:type="dxa"/>
            <w:tcBorders>
              <w:bottom w:val="single" w:sz="4" w:space="0" w:color="auto"/>
            </w:tcBorders>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Barriers to CDSS implementation:</w:t>
            </w:r>
            <w:r w:rsidRPr="001764E1">
              <w:rPr>
                <w:rFonts w:ascii="Calibri" w:eastAsia="Times New Roman" w:hAnsi="Calibri" w:cs="Calibri"/>
                <w:color w:val="000000"/>
                <w:lang w:val="en-US" w:eastAsia="es-ES_tradnl"/>
              </w:rPr>
              <w:br/>
              <w:t xml:space="preserve"> - </w:t>
            </w:r>
            <w:r w:rsidR="00BC3821" w:rsidRPr="001764E1">
              <w:rPr>
                <w:rFonts w:ascii="Calibri" w:eastAsia="Times New Roman" w:hAnsi="Calibri" w:cs="Calibri"/>
                <w:color w:val="000000"/>
                <w:lang w:val="en-US" w:eastAsia="es-ES_tradnl"/>
              </w:rPr>
              <w:t>Earlier</w:t>
            </w:r>
            <w:r w:rsidRPr="001764E1">
              <w:rPr>
                <w:rFonts w:ascii="Calibri" w:eastAsia="Times New Roman" w:hAnsi="Calibri" w:cs="Calibri"/>
                <w:color w:val="000000"/>
                <w:lang w:val="en-US" w:eastAsia="es-ES_tradnl"/>
              </w:rPr>
              <w:t xml:space="preserve"> experience of dysfunctional computer systems in health care</w:t>
            </w:r>
            <w:r w:rsidRPr="001764E1">
              <w:rPr>
                <w:rFonts w:ascii="Calibri" w:eastAsia="Times New Roman" w:hAnsi="Calibri" w:cs="Calibri"/>
                <w:color w:val="000000"/>
                <w:lang w:val="en-US" w:eastAsia="es-ES_tradnl"/>
              </w:rPr>
              <w:br/>
              <w:t xml:space="preserve"> -  General resistance towards changes in practice</w:t>
            </w:r>
            <w:r w:rsidRPr="001764E1">
              <w:rPr>
                <w:rFonts w:ascii="Calibri" w:eastAsia="Times New Roman" w:hAnsi="Calibri" w:cs="Calibri"/>
                <w:color w:val="000000"/>
                <w:lang w:val="en-US" w:eastAsia="es-ES_tradnl"/>
              </w:rPr>
              <w:br/>
              <w:t xml:space="preserve"> -  Time management issues</w:t>
            </w:r>
            <w:r w:rsidRPr="001764E1">
              <w:rPr>
                <w:rFonts w:ascii="Calibri" w:eastAsia="Times New Roman" w:hAnsi="Calibri" w:cs="Calibri"/>
                <w:color w:val="000000"/>
                <w:lang w:val="en-US" w:eastAsia="es-ES_tradnl"/>
              </w:rPr>
              <w:br/>
              <w:t xml:space="preserve"> -  Issues of compatibility and updating, problems with several poorly interacting computer programmes</w:t>
            </w:r>
            <w:r w:rsidRPr="001764E1">
              <w:rPr>
                <w:rFonts w:ascii="Calibri" w:eastAsia="Times New Roman" w:hAnsi="Calibri" w:cs="Calibri"/>
                <w:color w:val="000000"/>
                <w:lang w:val="en-US" w:eastAsia="es-ES_tradnl"/>
              </w:rPr>
              <w:br/>
              <w:t xml:space="preserve"> - Obscured responsibilities; loss of own reasoning and clinical autonomy</w:t>
            </w:r>
            <w:r w:rsidRPr="001764E1">
              <w:rPr>
                <w:rFonts w:ascii="Calibri" w:eastAsia="Times New Roman" w:hAnsi="Calibri" w:cs="Calibri"/>
                <w:color w:val="000000"/>
                <w:lang w:val="en-US" w:eastAsia="es-ES_tradnl"/>
              </w:rPr>
              <w:br/>
              <w:t>Facilitating factors:</w:t>
            </w:r>
            <w:r w:rsidRPr="001764E1">
              <w:rPr>
                <w:rFonts w:ascii="Calibri" w:eastAsia="Times New Roman" w:hAnsi="Calibri" w:cs="Calibri"/>
                <w:color w:val="000000"/>
                <w:lang w:val="en-US" w:eastAsia="es-ES_tradnl"/>
              </w:rPr>
              <w:br/>
              <w:t xml:space="preserve"> -  Flexibility of the system; possibility to tailor the selection of topics or patients for reminders and possibility to switch of the system</w:t>
            </w:r>
            <w:r w:rsidRPr="001764E1">
              <w:rPr>
                <w:rFonts w:ascii="Calibri" w:eastAsia="Times New Roman" w:hAnsi="Calibri" w:cs="Calibri"/>
                <w:color w:val="000000"/>
                <w:lang w:val="en-US" w:eastAsia="es-ES_tradnl"/>
              </w:rPr>
              <w:br/>
              <w:t xml:space="preserve"> -  Reliability; reliable knowledge base and that trusted peers are developing the system</w:t>
            </w:r>
            <w:r w:rsidRPr="001764E1">
              <w:rPr>
                <w:rFonts w:ascii="Calibri" w:eastAsia="Times New Roman" w:hAnsi="Calibri" w:cs="Calibri"/>
                <w:color w:val="000000"/>
                <w:lang w:val="en-US" w:eastAsia="es-ES_tradnl"/>
              </w:rPr>
              <w:br/>
              <w:t xml:space="preserve"> -  Simplicity and ease of use</w:t>
            </w:r>
            <w:r w:rsidRPr="001764E1">
              <w:rPr>
                <w:rFonts w:ascii="Calibri" w:eastAsia="Times New Roman" w:hAnsi="Calibri" w:cs="Calibri"/>
                <w:color w:val="000000"/>
                <w:lang w:val="en-US" w:eastAsia="es-ES_tradnl"/>
              </w:rPr>
              <w:br/>
              <w:t xml:space="preserve"> - Adequate budgeting</w:t>
            </w:r>
            <w:r w:rsidRPr="001764E1">
              <w:rPr>
                <w:rFonts w:ascii="Calibri" w:eastAsia="Times New Roman" w:hAnsi="Calibri" w:cs="Calibri"/>
                <w:color w:val="000000"/>
                <w:lang w:val="en-US" w:eastAsia="es-ES_tradnl"/>
              </w:rPr>
              <w:br/>
              <w:t xml:space="preserve"> - Concise reminders that facilitate and help work processes</w:t>
            </w:r>
            <w:r w:rsidRPr="001764E1">
              <w:rPr>
                <w:rFonts w:ascii="Calibri" w:eastAsia="Times New Roman" w:hAnsi="Calibri" w:cs="Calibri"/>
                <w:color w:val="000000"/>
                <w:lang w:val="en-US" w:eastAsia="es-ES_tradnl"/>
              </w:rPr>
              <w:br/>
              <w:t xml:space="preserve"> - Concise and tailored education for the use of CDSS</w:t>
            </w:r>
          </w:p>
        </w:tc>
      </w:tr>
      <w:tr w:rsidR="001764E1" w:rsidRPr="00967C74" w:rsidTr="00D40902">
        <w:trPr>
          <w:trHeight w:val="2426"/>
        </w:trPr>
        <w:tc>
          <w:tcPr>
            <w:tcW w:w="1392"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lastRenderedPageBreak/>
              <w:t>Woiceshyn J.</w:t>
            </w:r>
          </w:p>
        </w:tc>
        <w:tc>
          <w:tcPr>
            <w:tcW w:w="910"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17</w:t>
            </w:r>
          </w:p>
        </w:tc>
        <w:tc>
          <w:tcPr>
            <w:tcW w:w="12772" w:type="dxa"/>
            <w:tcBorders>
              <w:top w:val="single" w:sz="4" w:space="0" w:color="auto"/>
              <w:bottom w:val="single" w:sz="4" w:space="0" w:color="auto"/>
            </w:tcBorders>
            <w:hideMark/>
          </w:tcPr>
          <w:p w:rsidR="001764E1" w:rsidRPr="001764E1" w:rsidRDefault="00BC382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1. The</w:t>
            </w:r>
            <w:r w:rsidR="001764E1" w:rsidRPr="001764E1">
              <w:rPr>
                <w:rFonts w:ascii="Calibri" w:eastAsia="Times New Roman" w:hAnsi="Calibri" w:cs="Calibri"/>
                <w:color w:val="000000"/>
                <w:lang w:val="en-US" w:eastAsia="es-ES_tradnl"/>
              </w:rPr>
              <w:t xml:space="preserve"> integrated innovation mode manifests in the leaders' framing and communicating innovation initiatives as opportunities.</w:t>
            </w:r>
            <w:r w:rsidR="001764E1" w:rsidRPr="001764E1">
              <w:rPr>
                <w:rFonts w:ascii="Calibri" w:eastAsia="Times New Roman" w:hAnsi="Calibri" w:cs="Calibri"/>
                <w:color w:val="000000"/>
                <w:lang w:val="en-US" w:eastAsia="es-ES_tradnl"/>
              </w:rPr>
              <w:br/>
            </w:r>
            <w:r w:rsidRPr="001764E1">
              <w:rPr>
                <w:rFonts w:ascii="Calibri" w:eastAsia="Times New Roman" w:hAnsi="Calibri" w:cs="Calibri"/>
                <w:color w:val="000000"/>
                <w:lang w:val="en-US" w:eastAsia="es-ES_tradnl"/>
              </w:rPr>
              <w:t>2. Executive</w:t>
            </w:r>
            <w:r w:rsidR="001764E1" w:rsidRPr="001764E1">
              <w:rPr>
                <w:rFonts w:ascii="Calibri" w:eastAsia="Times New Roman" w:hAnsi="Calibri" w:cs="Calibri"/>
                <w:color w:val="000000"/>
                <w:lang w:val="en-US" w:eastAsia="es-ES_tradnl"/>
              </w:rPr>
              <w:t xml:space="preserve"> champion: </w:t>
            </w:r>
            <w:r w:rsidR="001764E1" w:rsidRPr="001764E1">
              <w:rPr>
                <w:rFonts w:ascii="Calibri" w:eastAsia="Times New Roman" w:hAnsi="Calibri" w:cs="Calibri"/>
                <w:color w:val="000000"/>
                <w:lang w:val="en-US" w:eastAsia="es-ES_tradnl"/>
              </w:rPr>
              <w:br/>
              <w:t xml:space="preserve"> - The leaders seek to integrate them with existing projects so that they make sense to the staff.</w:t>
            </w:r>
            <w:r w:rsidR="001764E1" w:rsidRPr="001764E1">
              <w:rPr>
                <w:rFonts w:ascii="Calibri" w:eastAsia="Times New Roman" w:hAnsi="Calibri" w:cs="Calibri"/>
                <w:color w:val="000000"/>
                <w:lang w:val="en-US" w:eastAsia="es-ES_tradnl"/>
              </w:rPr>
              <w:br/>
              <w:t xml:space="preserve"> - The leaders support the frontline staff, for example, by inviting and incorporating staff's input in the implementation, providing a clear vision for integrating initiatives, training, and additional support</w:t>
            </w:r>
            <w:r w:rsidR="001764E1" w:rsidRPr="001764E1">
              <w:rPr>
                <w:rFonts w:ascii="Calibri" w:eastAsia="Times New Roman" w:hAnsi="Calibri" w:cs="Calibri"/>
                <w:color w:val="000000"/>
                <w:lang w:val="en-US" w:eastAsia="es-ES_tradnl"/>
              </w:rPr>
              <w:br/>
              <w:t>3. Lacking implementation resources.</w:t>
            </w:r>
            <w:r w:rsidR="001764E1" w:rsidRPr="001764E1">
              <w:rPr>
                <w:rFonts w:ascii="Calibri" w:eastAsia="Times New Roman" w:hAnsi="Calibri" w:cs="Calibri"/>
                <w:color w:val="000000"/>
                <w:lang w:val="en-US" w:eastAsia="es-ES_tradnl"/>
              </w:rPr>
              <w:br/>
              <w:t>Although resources were scarce also at the effective implementation sites, the work-in-progress sites felt the resource shortage more acutely and were less able to make trade-offs.</w:t>
            </w:r>
          </w:p>
        </w:tc>
      </w:tr>
      <w:tr w:rsidR="001764E1" w:rsidRPr="00967C74" w:rsidTr="00D40902">
        <w:trPr>
          <w:trHeight w:val="1820"/>
        </w:trPr>
        <w:tc>
          <w:tcPr>
            <w:tcW w:w="1392"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Xie Y.</w:t>
            </w:r>
          </w:p>
        </w:tc>
        <w:tc>
          <w:tcPr>
            <w:tcW w:w="910"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color w:val="000000"/>
                <w:lang w:val="es-ES_tradnl" w:eastAsia="es-ES_tradnl"/>
              </w:rPr>
            </w:pPr>
            <w:r w:rsidRPr="001764E1">
              <w:rPr>
                <w:rFonts w:ascii="Calibri" w:eastAsia="Times New Roman" w:hAnsi="Calibri" w:cs="Calibri"/>
                <w:color w:val="000000"/>
                <w:lang w:val="es-ES_tradnl" w:eastAsia="es-ES_tradnl"/>
              </w:rPr>
              <w:t>2016</w:t>
            </w:r>
          </w:p>
        </w:tc>
        <w:tc>
          <w:tcPr>
            <w:tcW w:w="12772" w:type="dxa"/>
            <w:tcBorders>
              <w:top w:val="single" w:sz="4" w:space="0" w:color="auto"/>
              <w:bottom w:val="single" w:sz="4" w:space="0" w:color="auto"/>
            </w:tcBorders>
            <w:hideMark/>
          </w:tcPr>
          <w:p w:rsidR="001764E1" w:rsidRPr="001764E1" w:rsidRDefault="001764E1" w:rsidP="001764E1">
            <w:pPr>
              <w:rPr>
                <w:rFonts w:ascii="Calibri" w:eastAsia="Times New Roman" w:hAnsi="Calibri" w:cs="Calibri"/>
                <w:color w:val="000000"/>
                <w:lang w:val="en-US" w:eastAsia="es-ES_tradnl"/>
              </w:rPr>
            </w:pPr>
            <w:r w:rsidRPr="001764E1">
              <w:rPr>
                <w:rFonts w:ascii="Calibri" w:eastAsia="Times New Roman" w:hAnsi="Calibri" w:cs="Calibri"/>
                <w:color w:val="000000"/>
                <w:lang w:val="en-US" w:eastAsia="es-ES_tradnl"/>
              </w:rPr>
              <w:t xml:space="preserve"> Enablers:</w:t>
            </w:r>
            <w:r w:rsidRPr="001764E1">
              <w:rPr>
                <w:rFonts w:ascii="Calibri" w:eastAsia="Times New Roman" w:hAnsi="Calibri" w:cs="Calibri"/>
                <w:color w:val="000000"/>
                <w:lang w:val="en-US" w:eastAsia="es-ES_tradnl"/>
              </w:rPr>
              <w:br/>
              <w:t xml:space="preserve">- </w:t>
            </w:r>
            <w:r w:rsidR="00D40902" w:rsidRPr="001764E1">
              <w:rPr>
                <w:rFonts w:ascii="Calibri" w:eastAsia="Times New Roman" w:hAnsi="Calibri" w:cs="Calibri"/>
                <w:color w:val="000000"/>
                <w:lang w:val="en-US" w:eastAsia="es-ES_tradnl"/>
              </w:rPr>
              <w:t>organization</w:t>
            </w:r>
            <w:r w:rsidRPr="001764E1">
              <w:rPr>
                <w:rFonts w:ascii="Calibri" w:eastAsia="Times New Roman" w:hAnsi="Calibri" w:cs="Calibri"/>
                <w:color w:val="000000"/>
                <w:lang w:val="en-US" w:eastAsia="es-ES_tradnl"/>
              </w:rPr>
              <w:t xml:space="preserve"> size </w:t>
            </w:r>
            <w:r w:rsidRPr="001764E1">
              <w:rPr>
                <w:rFonts w:ascii="Calibri" w:eastAsia="Times New Roman" w:hAnsi="Calibri" w:cs="Calibri"/>
                <w:color w:val="000000"/>
                <w:lang w:val="en-US" w:eastAsia="es-ES_tradnl"/>
              </w:rPr>
              <w:br/>
              <w:t>- top management support</w:t>
            </w:r>
            <w:r w:rsidRPr="001764E1">
              <w:rPr>
                <w:rFonts w:ascii="Calibri" w:eastAsia="Times New Roman" w:hAnsi="Calibri" w:cs="Calibri"/>
                <w:color w:val="000000"/>
                <w:lang w:val="en-US" w:eastAsia="es-ES_tradnl"/>
              </w:rPr>
              <w:br/>
              <w:t xml:space="preserve"> - the availability of sufficient resources</w:t>
            </w:r>
            <w:r w:rsidRPr="001764E1">
              <w:rPr>
                <w:rFonts w:ascii="Calibri" w:eastAsia="Times New Roman" w:hAnsi="Calibri" w:cs="Calibri"/>
                <w:color w:val="000000"/>
                <w:lang w:val="en-US" w:eastAsia="es-ES_tradnl"/>
              </w:rPr>
              <w:br/>
              <w:t>Barrier:</w:t>
            </w:r>
            <w:r w:rsidRPr="001764E1">
              <w:rPr>
                <w:rFonts w:ascii="Calibri" w:eastAsia="Times New Roman" w:hAnsi="Calibri" w:cs="Calibri"/>
                <w:color w:val="000000"/>
                <w:lang w:val="en-US" w:eastAsia="es-ES_tradnl"/>
              </w:rPr>
              <w:br/>
              <w:t xml:space="preserve"> - lack of resources</w:t>
            </w:r>
          </w:p>
        </w:tc>
      </w:tr>
    </w:tbl>
    <w:p w:rsidR="001764E1" w:rsidRPr="001764E1" w:rsidRDefault="001764E1" w:rsidP="001764E1">
      <w:pPr>
        <w:rPr>
          <w:lang w:val="en-US"/>
        </w:rPr>
      </w:pPr>
    </w:p>
    <w:sectPr w:rsidR="001764E1" w:rsidRPr="001764E1" w:rsidSect="001764E1">
      <w:footerReference w:type="default" r:id="rId8"/>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E785D" w:rsidRDefault="005E785D" w:rsidP="0077393D">
      <w:pPr>
        <w:spacing w:after="0" w:line="240" w:lineRule="auto"/>
      </w:pPr>
      <w:r>
        <w:separator/>
      </w:r>
    </w:p>
  </w:endnote>
  <w:endnote w:type="continuationSeparator" w:id="0">
    <w:p w:rsidR="005E785D" w:rsidRDefault="005E785D" w:rsidP="0077393D">
      <w:pPr>
        <w:spacing w:after="0" w:line="240" w:lineRule="auto"/>
      </w:pPr>
      <w:r>
        <w:continuationSeparator/>
      </w:r>
    </w:p>
  </w:endnote>
  <w:endnote w:type="continuationNotice" w:id="1">
    <w:p w:rsidR="005E785D" w:rsidRDefault="005E785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17914879"/>
      <w:docPartObj>
        <w:docPartGallery w:val="Page Numbers (Bottom of Page)"/>
        <w:docPartUnique/>
      </w:docPartObj>
    </w:sdtPr>
    <w:sdtEndPr/>
    <w:sdtContent>
      <w:p w:rsidR="00450942" w:rsidRDefault="00971791">
        <w:pPr>
          <w:pStyle w:val="Pidipagina"/>
          <w:jc w:val="right"/>
        </w:pPr>
        <w:r>
          <w:fldChar w:fldCharType="begin"/>
        </w:r>
        <w:r w:rsidR="00450942">
          <w:instrText>PAGE   \* MERGEFORMAT</w:instrText>
        </w:r>
        <w:r>
          <w:fldChar w:fldCharType="separate"/>
        </w:r>
        <w:r w:rsidR="00967C74">
          <w:rPr>
            <w:noProof/>
          </w:rPr>
          <w:t>1</w:t>
        </w:r>
        <w:r>
          <w:fldChar w:fldCharType="end"/>
        </w:r>
      </w:p>
    </w:sdtContent>
  </w:sdt>
  <w:p w:rsidR="00450942" w:rsidRDefault="00450942">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E785D" w:rsidRDefault="005E785D" w:rsidP="0077393D">
      <w:pPr>
        <w:spacing w:after="0" w:line="240" w:lineRule="auto"/>
      </w:pPr>
      <w:r>
        <w:separator/>
      </w:r>
    </w:p>
  </w:footnote>
  <w:footnote w:type="continuationSeparator" w:id="0">
    <w:p w:rsidR="005E785D" w:rsidRDefault="005E785D" w:rsidP="0077393D">
      <w:pPr>
        <w:spacing w:after="0" w:line="240" w:lineRule="auto"/>
      </w:pPr>
      <w:r>
        <w:continuationSeparator/>
      </w:r>
    </w:p>
  </w:footnote>
  <w:footnote w:type="continuationNotice" w:id="1">
    <w:p w:rsidR="005E785D" w:rsidRDefault="005E785D">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CA" w:vendorID="64" w:dllVersion="6" w:nlCheck="1" w:checkStyle="1"/>
  <w:activeWritingStyle w:appName="MSWord" w:lang="en-US" w:vendorID="64" w:dllVersion="0" w:nlCheck="1" w:checkStyle="0"/>
  <w:activeWritingStyle w:appName="MSWord" w:lang="en-CA" w:vendorID="64" w:dllVersion="0" w:nlCheck="1" w:checkStyle="0"/>
  <w:activeWritingStyle w:appName="MSWord" w:lang="en-GB" w:vendorID="64" w:dllVersion="0" w:nlCheck="1" w:checkStyle="0"/>
  <w:activeWritingStyle w:appName="MSWord" w:lang="it-IT" w:vendorID="64" w:dllVersion="0" w:nlCheck="1" w:checkStyle="0"/>
  <w:activeWritingStyle w:appName="MSWord" w:lang="en-US" w:vendorID="64" w:dllVersion="131078" w:nlCheck="1" w:checkStyle="1"/>
  <w:activeWritingStyle w:appName="MSWord" w:lang="en-CA" w:vendorID="64" w:dllVersion="131078" w:nlCheck="1" w:checkStyle="1"/>
  <w:activeWritingStyle w:appName="MSWord" w:lang="es-ES_tradnl" w:vendorID="64" w:dllVersion="131078" w:nlCheck="1" w:checkStyle="1"/>
  <w:activeWritingStyle w:appName="MSWord" w:lang="it-IT" w:vendorID="64" w:dllVersion="131078" w:nlCheck="1" w:checkStyle="0"/>
  <w:defaultTabStop w:val="708"/>
  <w:hyphenationZone w:val="283"/>
  <w:drawingGridHorizontalSpacing w:val="110"/>
  <w:displayHorizont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2"/>
  </w:compat>
  <w:rsids>
    <w:rsidRoot w:val="00207DBA"/>
    <w:rsid w:val="0000489C"/>
    <w:rsid w:val="00021AC0"/>
    <w:rsid w:val="00032BF1"/>
    <w:rsid w:val="00041059"/>
    <w:rsid w:val="00041876"/>
    <w:rsid w:val="000504E0"/>
    <w:rsid w:val="00052FC6"/>
    <w:rsid w:val="00057664"/>
    <w:rsid w:val="000577D2"/>
    <w:rsid w:val="000715D1"/>
    <w:rsid w:val="00072C5D"/>
    <w:rsid w:val="00080EF9"/>
    <w:rsid w:val="000816EC"/>
    <w:rsid w:val="00083EAF"/>
    <w:rsid w:val="000877EC"/>
    <w:rsid w:val="0009093C"/>
    <w:rsid w:val="00091BC0"/>
    <w:rsid w:val="00093A8A"/>
    <w:rsid w:val="000948A1"/>
    <w:rsid w:val="00097028"/>
    <w:rsid w:val="000A03A9"/>
    <w:rsid w:val="000A25C8"/>
    <w:rsid w:val="000A3AAA"/>
    <w:rsid w:val="000B0D41"/>
    <w:rsid w:val="000B2EB4"/>
    <w:rsid w:val="000C1899"/>
    <w:rsid w:val="000C54B3"/>
    <w:rsid w:val="000D00F8"/>
    <w:rsid w:val="000D76AE"/>
    <w:rsid w:val="000E0F3A"/>
    <w:rsid w:val="000F335F"/>
    <w:rsid w:val="000F3440"/>
    <w:rsid w:val="00104676"/>
    <w:rsid w:val="001058E5"/>
    <w:rsid w:val="00106490"/>
    <w:rsid w:val="00110EE4"/>
    <w:rsid w:val="00115350"/>
    <w:rsid w:val="0011650A"/>
    <w:rsid w:val="00125D50"/>
    <w:rsid w:val="00126457"/>
    <w:rsid w:val="00131B92"/>
    <w:rsid w:val="00147E58"/>
    <w:rsid w:val="0015505E"/>
    <w:rsid w:val="0015686B"/>
    <w:rsid w:val="001573A4"/>
    <w:rsid w:val="001608AA"/>
    <w:rsid w:val="0016407E"/>
    <w:rsid w:val="00165C3E"/>
    <w:rsid w:val="00171066"/>
    <w:rsid w:val="00171675"/>
    <w:rsid w:val="001764E1"/>
    <w:rsid w:val="0017736D"/>
    <w:rsid w:val="0018427A"/>
    <w:rsid w:val="00185956"/>
    <w:rsid w:val="00187ADC"/>
    <w:rsid w:val="00190918"/>
    <w:rsid w:val="00190F43"/>
    <w:rsid w:val="001A6193"/>
    <w:rsid w:val="001A68F9"/>
    <w:rsid w:val="001B2BD5"/>
    <w:rsid w:val="001C19C5"/>
    <w:rsid w:val="001C4D88"/>
    <w:rsid w:val="001D206C"/>
    <w:rsid w:val="001D378F"/>
    <w:rsid w:val="001D7650"/>
    <w:rsid w:val="001E1220"/>
    <w:rsid w:val="001E5B2C"/>
    <w:rsid w:val="001F3362"/>
    <w:rsid w:val="0020476F"/>
    <w:rsid w:val="00204C01"/>
    <w:rsid w:val="00207DBA"/>
    <w:rsid w:val="00215B9E"/>
    <w:rsid w:val="00220C53"/>
    <w:rsid w:val="00226D29"/>
    <w:rsid w:val="0023550A"/>
    <w:rsid w:val="00243EFE"/>
    <w:rsid w:val="00252390"/>
    <w:rsid w:val="0025257E"/>
    <w:rsid w:val="0025775C"/>
    <w:rsid w:val="00264518"/>
    <w:rsid w:val="0026741F"/>
    <w:rsid w:val="00270D01"/>
    <w:rsid w:val="002716EA"/>
    <w:rsid w:val="00283E71"/>
    <w:rsid w:val="00285043"/>
    <w:rsid w:val="00285866"/>
    <w:rsid w:val="00290F3C"/>
    <w:rsid w:val="002916F6"/>
    <w:rsid w:val="00292876"/>
    <w:rsid w:val="002A0CE3"/>
    <w:rsid w:val="002A6A10"/>
    <w:rsid w:val="002B0221"/>
    <w:rsid w:val="002B3268"/>
    <w:rsid w:val="002B5F1A"/>
    <w:rsid w:val="002C4023"/>
    <w:rsid w:val="002C4529"/>
    <w:rsid w:val="002E2ED9"/>
    <w:rsid w:val="002F6F10"/>
    <w:rsid w:val="00300E83"/>
    <w:rsid w:val="0030376F"/>
    <w:rsid w:val="00310F82"/>
    <w:rsid w:val="00311829"/>
    <w:rsid w:val="003135B7"/>
    <w:rsid w:val="0031407D"/>
    <w:rsid w:val="003152A0"/>
    <w:rsid w:val="003159C6"/>
    <w:rsid w:val="00321968"/>
    <w:rsid w:val="003316F4"/>
    <w:rsid w:val="00334900"/>
    <w:rsid w:val="0034255E"/>
    <w:rsid w:val="003429B9"/>
    <w:rsid w:val="003468E5"/>
    <w:rsid w:val="00351E2A"/>
    <w:rsid w:val="00363730"/>
    <w:rsid w:val="00367892"/>
    <w:rsid w:val="00367B8B"/>
    <w:rsid w:val="00371CF7"/>
    <w:rsid w:val="0037270C"/>
    <w:rsid w:val="00385339"/>
    <w:rsid w:val="00387ECC"/>
    <w:rsid w:val="003977C4"/>
    <w:rsid w:val="003A0468"/>
    <w:rsid w:val="003B07AC"/>
    <w:rsid w:val="003B1223"/>
    <w:rsid w:val="003B500F"/>
    <w:rsid w:val="003B7B38"/>
    <w:rsid w:val="003C13F3"/>
    <w:rsid w:val="003C3634"/>
    <w:rsid w:val="003C6625"/>
    <w:rsid w:val="003D35CB"/>
    <w:rsid w:val="003D4A5F"/>
    <w:rsid w:val="003F125B"/>
    <w:rsid w:val="003F1728"/>
    <w:rsid w:val="003F2065"/>
    <w:rsid w:val="00400AF4"/>
    <w:rsid w:val="00404E48"/>
    <w:rsid w:val="00405E89"/>
    <w:rsid w:val="004067F2"/>
    <w:rsid w:val="0041398F"/>
    <w:rsid w:val="00414299"/>
    <w:rsid w:val="004144FD"/>
    <w:rsid w:val="004206E1"/>
    <w:rsid w:val="00420F79"/>
    <w:rsid w:val="004255C5"/>
    <w:rsid w:val="00431451"/>
    <w:rsid w:val="004349F9"/>
    <w:rsid w:val="00434DAB"/>
    <w:rsid w:val="0043751A"/>
    <w:rsid w:val="0044012A"/>
    <w:rsid w:val="00444123"/>
    <w:rsid w:val="00450942"/>
    <w:rsid w:val="00450FBB"/>
    <w:rsid w:val="004529F6"/>
    <w:rsid w:val="00461B83"/>
    <w:rsid w:val="0046360F"/>
    <w:rsid w:val="00466259"/>
    <w:rsid w:val="00475720"/>
    <w:rsid w:val="00493BA0"/>
    <w:rsid w:val="00497A33"/>
    <w:rsid w:val="004B1545"/>
    <w:rsid w:val="004B3180"/>
    <w:rsid w:val="004B5BBC"/>
    <w:rsid w:val="004C2BEB"/>
    <w:rsid w:val="004C2E75"/>
    <w:rsid w:val="004D1A89"/>
    <w:rsid w:val="004D228E"/>
    <w:rsid w:val="004E3D9E"/>
    <w:rsid w:val="004F125B"/>
    <w:rsid w:val="004F1833"/>
    <w:rsid w:val="00500B1A"/>
    <w:rsid w:val="00514B31"/>
    <w:rsid w:val="0051750C"/>
    <w:rsid w:val="00534BD9"/>
    <w:rsid w:val="005447CC"/>
    <w:rsid w:val="00552421"/>
    <w:rsid w:val="0056437E"/>
    <w:rsid w:val="00570143"/>
    <w:rsid w:val="00571C3B"/>
    <w:rsid w:val="00587ACC"/>
    <w:rsid w:val="005A1A92"/>
    <w:rsid w:val="005A1DAE"/>
    <w:rsid w:val="005B0187"/>
    <w:rsid w:val="005C2674"/>
    <w:rsid w:val="005C5A43"/>
    <w:rsid w:val="005C6BC1"/>
    <w:rsid w:val="005C7E62"/>
    <w:rsid w:val="005D23EC"/>
    <w:rsid w:val="005D3BC7"/>
    <w:rsid w:val="005D4A70"/>
    <w:rsid w:val="005E785D"/>
    <w:rsid w:val="005F1B1F"/>
    <w:rsid w:val="005F2FCA"/>
    <w:rsid w:val="005F36B6"/>
    <w:rsid w:val="0060209D"/>
    <w:rsid w:val="00603E0D"/>
    <w:rsid w:val="006231C0"/>
    <w:rsid w:val="006305BC"/>
    <w:rsid w:val="0064796A"/>
    <w:rsid w:val="00647D89"/>
    <w:rsid w:val="00652872"/>
    <w:rsid w:val="00653A62"/>
    <w:rsid w:val="00657EA8"/>
    <w:rsid w:val="006730E0"/>
    <w:rsid w:val="00680722"/>
    <w:rsid w:val="00680F1D"/>
    <w:rsid w:val="00685098"/>
    <w:rsid w:val="0068625F"/>
    <w:rsid w:val="00691D70"/>
    <w:rsid w:val="00695D55"/>
    <w:rsid w:val="006A526E"/>
    <w:rsid w:val="006B0397"/>
    <w:rsid w:val="006B6961"/>
    <w:rsid w:val="006C2368"/>
    <w:rsid w:val="006C36F2"/>
    <w:rsid w:val="006C54ED"/>
    <w:rsid w:val="006C5F71"/>
    <w:rsid w:val="006D02B0"/>
    <w:rsid w:val="006D37A5"/>
    <w:rsid w:val="006D6E87"/>
    <w:rsid w:val="006E6128"/>
    <w:rsid w:val="006E7710"/>
    <w:rsid w:val="00702E77"/>
    <w:rsid w:val="00703B7D"/>
    <w:rsid w:val="00714097"/>
    <w:rsid w:val="00714FC2"/>
    <w:rsid w:val="00715D36"/>
    <w:rsid w:val="00722555"/>
    <w:rsid w:val="00725060"/>
    <w:rsid w:val="00734875"/>
    <w:rsid w:val="007362D0"/>
    <w:rsid w:val="00745505"/>
    <w:rsid w:val="00747DCC"/>
    <w:rsid w:val="0075758B"/>
    <w:rsid w:val="007703D4"/>
    <w:rsid w:val="007719F5"/>
    <w:rsid w:val="0077393D"/>
    <w:rsid w:val="0077715E"/>
    <w:rsid w:val="00785B66"/>
    <w:rsid w:val="00786476"/>
    <w:rsid w:val="007A4A87"/>
    <w:rsid w:val="007D00C8"/>
    <w:rsid w:val="007D4C44"/>
    <w:rsid w:val="007F5ABC"/>
    <w:rsid w:val="00803036"/>
    <w:rsid w:val="00804901"/>
    <w:rsid w:val="00805E70"/>
    <w:rsid w:val="008149AF"/>
    <w:rsid w:val="00815FE1"/>
    <w:rsid w:val="00825A76"/>
    <w:rsid w:val="008261A7"/>
    <w:rsid w:val="008262C9"/>
    <w:rsid w:val="00832CAE"/>
    <w:rsid w:val="00836126"/>
    <w:rsid w:val="00842083"/>
    <w:rsid w:val="0084381D"/>
    <w:rsid w:val="008612BE"/>
    <w:rsid w:val="008621DF"/>
    <w:rsid w:val="00876928"/>
    <w:rsid w:val="0088176C"/>
    <w:rsid w:val="008843BA"/>
    <w:rsid w:val="008A1ABE"/>
    <w:rsid w:val="008A37DB"/>
    <w:rsid w:val="008C30E5"/>
    <w:rsid w:val="008C46A0"/>
    <w:rsid w:val="008D6976"/>
    <w:rsid w:val="008E1262"/>
    <w:rsid w:val="008E2F96"/>
    <w:rsid w:val="008E6EEA"/>
    <w:rsid w:val="008F242C"/>
    <w:rsid w:val="00907B10"/>
    <w:rsid w:val="009136C2"/>
    <w:rsid w:val="00921BA5"/>
    <w:rsid w:val="00925F42"/>
    <w:rsid w:val="009314BE"/>
    <w:rsid w:val="0093340F"/>
    <w:rsid w:val="009377D1"/>
    <w:rsid w:val="009379E0"/>
    <w:rsid w:val="00944B44"/>
    <w:rsid w:val="00944B7A"/>
    <w:rsid w:val="009677DC"/>
    <w:rsid w:val="00967C74"/>
    <w:rsid w:val="00971791"/>
    <w:rsid w:val="00972BFE"/>
    <w:rsid w:val="00985075"/>
    <w:rsid w:val="0098598F"/>
    <w:rsid w:val="00987069"/>
    <w:rsid w:val="0099229B"/>
    <w:rsid w:val="00992A98"/>
    <w:rsid w:val="009963F8"/>
    <w:rsid w:val="00996809"/>
    <w:rsid w:val="009B042E"/>
    <w:rsid w:val="009B0DC3"/>
    <w:rsid w:val="009B6D40"/>
    <w:rsid w:val="009C4D08"/>
    <w:rsid w:val="009E0C4E"/>
    <w:rsid w:val="009E40B9"/>
    <w:rsid w:val="00A01D25"/>
    <w:rsid w:val="00A043EC"/>
    <w:rsid w:val="00A0489C"/>
    <w:rsid w:val="00A178BF"/>
    <w:rsid w:val="00A25BE8"/>
    <w:rsid w:val="00A473EF"/>
    <w:rsid w:val="00A543EA"/>
    <w:rsid w:val="00A5698C"/>
    <w:rsid w:val="00A60F7C"/>
    <w:rsid w:val="00A64ECE"/>
    <w:rsid w:val="00A8687D"/>
    <w:rsid w:val="00A95EEC"/>
    <w:rsid w:val="00A9742B"/>
    <w:rsid w:val="00AA446F"/>
    <w:rsid w:val="00AA5424"/>
    <w:rsid w:val="00AB02BB"/>
    <w:rsid w:val="00AB72C1"/>
    <w:rsid w:val="00AC1042"/>
    <w:rsid w:val="00AC1EE8"/>
    <w:rsid w:val="00AD10B8"/>
    <w:rsid w:val="00AD6551"/>
    <w:rsid w:val="00AE08A5"/>
    <w:rsid w:val="00AE0AB0"/>
    <w:rsid w:val="00AE4D63"/>
    <w:rsid w:val="00AE5E6A"/>
    <w:rsid w:val="00AE5F4E"/>
    <w:rsid w:val="00AE6687"/>
    <w:rsid w:val="00AF5158"/>
    <w:rsid w:val="00B03816"/>
    <w:rsid w:val="00B03ECA"/>
    <w:rsid w:val="00B33E33"/>
    <w:rsid w:val="00B409DE"/>
    <w:rsid w:val="00B40B84"/>
    <w:rsid w:val="00B42454"/>
    <w:rsid w:val="00B43429"/>
    <w:rsid w:val="00B60C0A"/>
    <w:rsid w:val="00B63D53"/>
    <w:rsid w:val="00B64244"/>
    <w:rsid w:val="00B81120"/>
    <w:rsid w:val="00BB1450"/>
    <w:rsid w:val="00BB3D8A"/>
    <w:rsid w:val="00BC3821"/>
    <w:rsid w:val="00BE6B29"/>
    <w:rsid w:val="00BE6CA4"/>
    <w:rsid w:val="00BE6D81"/>
    <w:rsid w:val="00BE740A"/>
    <w:rsid w:val="00BE7607"/>
    <w:rsid w:val="00BF1A2F"/>
    <w:rsid w:val="00BF45FC"/>
    <w:rsid w:val="00BFFD31"/>
    <w:rsid w:val="00C00AEF"/>
    <w:rsid w:val="00C0456C"/>
    <w:rsid w:val="00C04F3B"/>
    <w:rsid w:val="00C05095"/>
    <w:rsid w:val="00C15323"/>
    <w:rsid w:val="00C26D65"/>
    <w:rsid w:val="00C27622"/>
    <w:rsid w:val="00C316D4"/>
    <w:rsid w:val="00C377BC"/>
    <w:rsid w:val="00C44E0E"/>
    <w:rsid w:val="00C50E63"/>
    <w:rsid w:val="00C52F79"/>
    <w:rsid w:val="00C57E09"/>
    <w:rsid w:val="00C63084"/>
    <w:rsid w:val="00C65A98"/>
    <w:rsid w:val="00C7373B"/>
    <w:rsid w:val="00C82BFA"/>
    <w:rsid w:val="00C84561"/>
    <w:rsid w:val="00C9661E"/>
    <w:rsid w:val="00C96FEB"/>
    <w:rsid w:val="00CA1650"/>
    <w:rsid w:val="00CA2206"/>
    <w:rsid w:val="00CA23B7"/>
    <w:rsid w:val="00CA34ED"/>
    <w:rsid w:val="00CA68D9"/>
    <w:rsid w:val="00CB64C5"/>
    <w:rsid w:val="00CC0254"/>
    <w:rsid w:val="00CC6B20"/>
    <w:rsid w:val="00CD1002"/>
    <w:rsid w:val="00CE1381"/>
    <w:rsid w:val="00CE31FC"/>
    <w:rsid w:val="00CF0B94"/>
    <w:rsid w:val="00CF1825"/>
    <w:rsid w:val="00D0347D"/>
    <w:rsid w:val="00D079E3"/>
    <w:rsid w:val="00D153B3"/>
    <w:rsid w:val="00D17069"/>
    <w:rsid w:val="00D170AB"/>
    <w:rsid w:val="00D21C5C"/>
    <w:rsid w:val="00D22BE0"/>
    <w:rsid w:val="00D40902"/>
    <w:rsid w:val="00D42C25"/>
    <w:rsid w:val="00D47121"/>
    <w:rsid w:val="00D706B6"/>
    <w:rsid w:val="00D77D62"/>
    <w:rsid w:val="00D87C10"/>
    <w:rsid w:val="00DA2BEF"/>
    <w:rsid w:val="00DB0601"/>
    <w:rsid w:val="00DB3B2A"/>
    <w:rsid w:val="00DC5F1D"/>
    <w:rsid w:val="00DF3BD3"/>
    <w:rsid w:val="00DF4087"/>
    <w:rsid w:val="00DF6293"/>
    <w:rsid w:val="00DF6FD6"/>
    <w:rsid w:val="00E05A57"/>
    <w:rsid w:val="00E10059"/>
    <w:rsid w:val="00E11374"/>
    <w:rsid w:val="00E119D6"/>
    <w:rsid w:val="00E17A9A"/>
    <w:rsid w:val="00E2153F"/>
    <w:rsid w:val="00E22A8E"/>
    <w:rsid w:val="00E24873"/>
    <w:rsid w:val="00E24A82"/>
    <w:rsid w:val="00E300C8"/>
    <w:rsid w:val="00E30AC9"/>
    <w:rsid w:val="00E34BF7"/>
    <w:rsid w:val="00E361CB"/>
    <w:rsid w:val="00E619EE"/>
    <w:rsid w:val="00E65A56"/>
    <w:rsid w:val="00E6624B"/>
    <w:rsid w:val="00E7371F"/>
    <w:rsid w:val="00E82BE1"/>
    <w:rsid w:val="00E90BDB"/>
    <w:rsid w:val="00E96D5C"/>
    <w:rsid w:val="00EA29E3"/>
    <w:rsid w:val="00EB4F2E"/>
    <w:rsid w:val="00EC3964"/>
    <w:rsid w:val="00EC3EB3"/>
    <w:rsid w:val="00EC5323"/>
    <w:rsid w:val="00EC58BC"/>
    <w:rsid w:val="00ED0B55"/>
    <w:rsid w:val="00ED201A"/>
    <w:rsid w:val="00ED5A75"/>
    <w:rsid w:val="00EE714B"/>
    <w:rsid w:val="00EF69D1"/>
    <w:rsid w:val="00EF7E4B"/>
    <w:rsid w:val="00F01E0F"/>
    <w:rsid w:val="00F03032"/>
    <w:rsid w:val="00F05740"/>
    <w:rsid w:val="00F223B4"/>
    <w:rsid w:val="00F23724"/>
    <w:rsid w:val="00F24ABC"/>
    <w:rsid w:val="00F25DE6"/>
    <w:rsid w:val="00F3088B"/>
    <w:rsid w:val="00F3231C"/>
    <w:rsid w:val="00F36EE5"/>
    <w:rsid w:val="00F37D0D"/>
    <w:rsid w:val="00F40C6A"/>
    <w:rsid w:val="00F41D9F"/>
    <w:rsid w:val="00F44895"/>
    <w:rsid w:val="00F44E1B"/>
    <w:rsid w:val="00F510D1"/>
    <w:rsid w:val="00F54783"/>
    <w:rsid w:val="00F54D51"/>
    <w:rsid w:val="00F6173D"/>
    <w:rsid w:val="00F63F51"/>
    <w:rsid w:val="00F6505E"/>
    <w:rsid w:val="00F72DAE"/>
    <w:rsid w:val="00F9183E"/>
    <w:rsid w:val="00F9277B"/>
    <w:rsid w:val="00F930B6"/>
    <w:rsid w:val="00F96562"/>
    <w:rsid w:val="00FA1244"/>
    <w:rsid w:val="00FA5185"/>
    <w:rsid w:val="00FB04BB"/>
    <w:rsid w:val="00FB4BE2"/>
    <w:rsid w:val="00FC3791"/>
    <w:rsid w:val="00FC64BA"/>
    <w:rsid w:val="00FC7D2F"/>
    <w:rsid w:val="00FD6E90"/>
    <w:rsid w:val="00FD7DDE"/>
    <w:rsid w:val="00FE64D7"/>
    <w:rsid w:val="00FF07B5"/>
    <w:rsid w:val="01A03BC3"/>
    <w:rsid w:val="024FB68A"/>
    <w:rsid w:val="02E3BCE4"/>
    <w:rsid w:val="033614DA"/>
    <w:rsid w:val="036D2F0E"/>
    <w:rsid w:val="03786B9A"/>
    <w:rsid w:val="0461502D"/>
    <w:rsid w:val="0464192F"/>
    <w:rsid w:val="047DDD35"/>
    <w:rsid w:val="0485A62F"/>
    <w:rsid w:val="0487AB0F"/>
    <w:rsid w:val="054314BE"/>
    <w:rsid w:val="0549FBE4"/>
    <w:rsid w:val="055945C1"/>
    <w:rsid w:val="05975B3C"/>
    <w:rsid w:val="059A82DA"/>
    <w:rsid w:val="05D0387F"/>
    <w:rsid w:val="05F342DA"/>
    <w:rsid w:val="06509010"/>
    <w:rsid w:val="06E8D3E9"/>
    <w:rsid w:val="0707A3BD"/>
    <w:rsid w:val="0710888D"/>
    <w:rsid w:val="07C3DD4E"/>
    <w:rsid w:val="0826E2BA"/>
    <w:rsid w:val="088C9DB7"/>
    <w:rsid w:val="089D10E6"/>
    <w:rsid w:val="08D16016"/>
    <w:rsid w:val="08EA27A1"/>
    <w:rsid w:val="08F5BD32"/>
    <w:rsid w:val="08F821A1"/>
    <w:rsid w:val="090D77FB"/>
    <w:rsid w:val="0964F3A9"/>
    <w:rsid w:val="096D8DD7"/>
    <w:rsid w:val="099009A9"/>
    <w:rsid w:val="09CC9264"/>
    <w:rsid w:val="09F3F377"/>
    <w:rsid w:val="09F76C61"/>
    <w:rsid w:val="0A0E8F15"/>
    <w:rsid w:val="0AE20376"/>
    <w:rsid w:val="0B007859"/>
    <w:rsid w:val="0B2CEB8B"/>
    <w:rsid w:val="0B4F92BB"/>
    <w:rsid w:val="0B6CD94A"/>
    <w:rsid w:val="0B8A6353"/>
    <w:rsid w:val="0B97FD4F"/>
    <w:rsid w:val="0BAA724D"/>
    <w:rsid w:val="0BBE893E"/>
    <w:rsid w:val="0BE1EC53"/>
    <w:rsid w:val="0C2D759B"/>
    <w:rsid w:val="0CD8ACD8"/>
    <w:rsid w:val="0D255359"/>
    <w:rsid w:val="0D655584"/>
    <w:rsid w:val="0E48BF7A"/>
    <w:rsid w:val="0E9DA0C1"/>
    <w:rsid w:val="0EDD08D3"/>
    <w:rsid w:val="0F2E8384"/>
    <w:rsid w:val="0F8EC719"/>
    <w:rsid w:val="0FC53406"/>
    <w:rsid w:val="101D392A"/>
    <w:rsid w:val="10627116"/>
    <w:rsid w:val="10B1D0BF"/>
    <w:rsid w:val="111C4707"/>
    <w:rsid w:val="11D0FA33"/>
    <w:rsid w:val="120B6399"/>
    <w:rsid w:val="127FE73D"/>
    <w:rsid w:val="129552F6"/>
    <w:rsid w:val="12E8C6AE"/>
    <w:rsid w:val="12FD6717"/>
    <w:rsid w:val="132D97AE"/>
    <w:rsid w:val="136CF1BE"/>
    <w:rsid w:val="13E9995E"/>
    <w:rsid w:val="144DFAC3"/>
    <w:rsid w:val="148348C7"/>
    <w:rsid w:val="15F26337"/>
    <w:rsid w:val="163DFE18"/>
    <w:rsid w:val="164BFCFE"/>
    <w:rsid w:val="1650ED49"/>
    <w:rsid w:val="16BDD361"/>
    <w:rsid w:val="16C84212"/>
    <w:rsid w:val="16DDA27B"/>
    <w:rsid w:val="177DE1DC"/>
    <w:rsid w:val="17CACBE7"/>
    <w:rsid w:val="17F77BCD"/>
    <w:rsid w:val="18711C4F"/>
    <w:rsid w:val="187A5BE6"/>
    <w:rsid w:val="190E414E"/>
    <w:rsid w:val="1930896A"/>
    <w:rsid w:val="19317CCC"/>
    <w:rsid w:val="19A4E74C"/>
    <w:rsid w:val="19AA87F1"/>
    <w:rsid w:val="19B23E2D"/>
    <w:rsid w:val="1A02D4D3"/>
    <w:rsid w:val="1A19FD7C"/>
    <w:rsid w:val="1AC55797"/>
    <w:rsid w:val="1AD05C2E"/>
    <w:rsid w:val="1AFF5558"/>
    <w:rsid w:val="1B44C5B1"/>
    <w:rsid w:val="1B4B523F"/>
    <w:rsid w:val="1B788D2D"/>
    <w:rsid w:val="1B9582E5"/>
    <w:rsid w:val="1BDC2CC8"/>
    <w:rsid w:val="1BEF95BF"/>
    <w:rsid w:val="1C66898C"/>
    <w:rsid w:val="1C911768"/>
    <w:rsid w:val="1C98461F"/>
    <w:rsid w:val="1CA796BA"/>
    <w:rsid w:val="1CB72FF8"/>
    <w:rsid w:val="1CCCDEB3"/>
    <w:rsid w:val="1D1843A1"/>
    <w:rsid w:val="1D2741E4"/>
    <w:rsid w:val="1D44A8C9"/>
    <w:rsid w:val="1D74F070"/>
    <w:rsid w:val="1DA58690"/>
    <w:rsid w:val="1DCA06E6"/>
    <w:rsid w:val="1DE165F7"/>
    <w:rsid w:val="1E25E73D"/>
    <w:rsid w:val="1E6F215A"/>
    <w:rsid w:val="1EBF5D14"/>
    <w:rsid w:val="1F36024C"/>
    <w:rsid w:val="1F56799D"/>
    <w:rsid w:val="1F5802C3"/>
    <w:rsid w:val="1F7877A0"/>
    <w:rsid w:val="1F7B3D38"/>
    <w:rsid w:val="20F8BB1F"/>
    <w:rsid w:val="20FB4106"/>
    <w:rsid w:val="21189D13"/>
    <w:rsid w:val="21315EBF"/>
    <w:rsid w:val="213A8BEC"/>
    <w:rsid w:val="21A373B0"/>
    <w:rsid w:val="21F33DB4"/>
    <w:rsid w:val="22170233"/>
    <w:rsid w:val="227C79E6"/>
    <w:rsid w:val="22D79D1C"/>
    <w:rsid w:val="231A72E1"/>
    <w:rsid w:val="236CB31F"/>
    <w:rsid w:val="237B2954"/>
    <w:rsid w:val="23E27279"/>
    <w:rsid w:val="2455B118"/>
    <w:rsid w:val="24E85C29"/>
    <w:rsid w:val="24F73FD0"/>
    <w:rsid w:val="25107428"/>
    <w:rsid w:val="2551A169"/>
    <w:rsid w:val="256D7286"/>
    <w:rsid w:val="25C02E46"/>
    <w:rsid w:val="2623D820"/>
    <w:rsid w:val="2635CB8E"/>
    <w:rsid w:val="266B2EB1"/>
    <w:rsid w:val="268144A0"/>
    <w:rsid w:val="26AE1CFF"/>
    <w:rsid w:val="26CE7318"/>
    <w:rsid w:val="27262263"/>
    <w:rsid w:val="2737C54B"/>
    <w:rsid w:val="2738246D"/>
    <w:rsid w:val="27A567FE"/>
    <w:rsid w:val="27DBA018"/>
    <w:rsid w:val="28594192"/>
    <w:rsid w:val="288354C9"/>
    <w:rsid w:val="2888562C"/>
    <w:rsid w:val="2889BA5C"/>
    <w:rsid w:val="289853B2"/>
    <w:rsid w:val="28B47446"/>
    <w:rsid w:val="28D8DD38"/>
    <w:rsid w:val="293AAE48"/>
    <w:rsid w:val="29A8CC96"/>
    <w:rsid w:val="2A0D2483"/>
    <w:rsid w:val="2A644965"/>
    <w:rsid w:val="2AC17956"/>
    <w:rsid w:val="2AE517BC"/>
    <w:rsid w:val="2B073374"/>
    <w:rsid w:val="2B1F89D4"/>
    <w:rsid w:val="2B55FB32"/>
    <w:rsid w:val="2C09EF0B"/>
    <w:rsid w:val="2C2D5F46"/>
    <w:rsid w:val="2C5329E3"/>
    <w:rsid w:val="2C97BA7D"/>
    <w:rsid w:val="2CDB9E83"/>
    <w:rsid w:val="2CE8971F"/>
    <w:rsid w:val="2DEF855D"/>
    <w:rsid w:val="2E097DDF"/>
    <w:rsid w:val="2E4FA4E1"/>
    <w:rsid w:val="2E52E5A4"/>
    <w:rsid w:val="2E83C6EF"/>
    <w:rsid w:val="2EC5B8C2"/>
    <w:rsid w:val="2EE02A6B"/>
    <w:rsid w:val="2F25DD5B"/>
    <w:rsid w:val="2F4B924E"/>
    <w:rsid w:val="2FA3FE77"/>
    <w:rsid w:val="3006B6F9"/>
    <w:rsid w:val="3090CD0B"/>
    <w:rsid w:val="3094D778"/>
    <w:rsid w:val="31227F40"/>
    <w:rsid w:val="315C3D4E"/>
    <w:rsid w:val="31CB8BDE"/>
    <w:rsid w:val="322883C1"/>
    <w:rsid w:val="324FCF1B"/>
    <w:rsid w:val="327D0A4C"/>
    <w:rsid w:val="32BF695C"/>
    <w:rsid w:val="32DF8077"/>
    <w:rsid w:val="32F1D68A"/>
    <w:rsid w:val="330E800B"/>
    <w:rsid w:val="3399E8B4"/>
    <w:rsid w:val="342D6106"/>
    <w:rsid w:val="34472121"/>
    <w:rsid w:val="34665718"/>
    <w:rsid w:val="348104F1"/>
    <w:rsid w:val="34BC9567"/>
    <w:rsid w:val="353965AD"/>
    <w:rsid w:val="35609C2E"/>
    <w:rsid w:val="358B2DBA"/>
    <w:rsid w:val="36078FF7"/>
    <w:rsid w:val="3638BE5B"/>
    <w:rsid w:val="368BF2D5"/>
    <w:rsid w:val="36F4F309"/>
    <w:rsid w:val="372061F3"/>
    <w:rsid w:val="372AE102"/>
    <w:rsid w:val="373DC558"/>
    <w:rsid w:val="379FF209"/>
    <w:rsid w:val="37D836DE"/>
    <w:rsid w:val="37D8CD8D"/>
    <w:rsid w:val="3812F1ED"/>
    <w:rsid w:val="38444239"/>
    <w:rsid w:val="38CE5957"/>
    <w:rsid w:val="38D82AAF"/>
    <w:rsid w:val="38E7DF9D"/>
    <w:rsid w:val="38EC8ECF"/>
    <w:rsid w:val="3912BC7E"/>
    <w:rsid w:val="395D2697"/>
    <w:rsid w:val="39847E1E"/>
    <w:rsid w:val="39A85A06"/>
    <w:rsid w:val="39B35DCC"/>
    <w:rsid w:val="39D0CD1A"/>
    <w:rsid w:val="39D9EBD8"/>
    <w:rsid w:val="3A235AE1"/>
    <w:rsid w:val="3A4FCAA3"/>
    <w:rsid w:val="3A505863"/>
    <w:rsid w:val="3A692939"/>
    <w:rsid w:val="3AC5742C"/>
    <w:rsid w:val="3AE93963"/>
    <w:rsid w:val="3AEC44B4"/>
    <w:rsid w:val="3AF252DC"/>
    <w:rsid w:val="3B5AD8AB"/>
    <w:rsid w:val="3C5C6AF6"/>
    <w:rsid w:val="3C7D5699"/>
    <w:rsid w:val="3C80AEA7"/>
    <w:rsid w:val="3CD1F4C8"/>
    <w:rsid w:val="3D2E71D9"/>
    <w:rsid w:val="3D35333A"/>
    <w:rsid w:val="3D57FBB3"/>
    <w:rsid w:val="3DCA8E41"/>
    <w:rsid w:val="3DD9DCB0"/>
    <w:rsid w:val="3E2B06B1"/>
    <w:rsid w:val="3E41C380"/>
    <w:rsid w:val="3E7069FB"/>
    <w:rsid w:val="3ED6CC5E"/>
    <w:rsid w:val="3EFB4663"/>
    <w:rsid w:val="3F60E200"/>
    <w:rsid w:val="3F8AEC74"/>
    <w:rsid w:val="40B76327"/>
    <w:rsid w:val="40F67D2D"/>
    <w:rsid w:val="4103DDC7"/>
    <w:rsid w:val="41588902"/>
    <w:rsid w:val="41D1BCCD"/>
    <w:rsid w:val="42716526"/>
    <w:rsid w:val="4279C3ED"/>
    <w:rsid w:val="4295C553"/>
    <w:rsid w:val="42C81714"/>
    <w:rsid w:val="42D1CE80"/>
    <w:rsid w:val="42DD9B13"/>
    <w:rsid w:val="432993DD"/>
    <w:rsid w:val="4380960B"/>
    <w:rsid w:val="43B02885"/>
    <w:rsid w:val="43B35E9A"/>
    <w:rsid w:val="43B67AD4"/>
    <w:rsid w:val="44014659"/>
    <w:rsid w:val="446671BF"/>
    <w:rsid w:val="4471EAD4"/>
    <w:rsid w:val="45236BCA"/>
    <w:rsid w:val="455C86B9"/>
    <w:rsid w:val="455FAB89"/>
    <w:rsid w:val="459DAD50"/>
    <w:rsid w:val="45D78BB1"/>
    <w:rsid w:val="4626D85B"/>
    <w:rsid w:val="465D9E00"/>
    <w:rsid w:val="4665C56C"/>
    <w:rsid w:val="4679870C"/>
    <w:rsid w:val="467BE777"/>
    <w:rsid w:val="46DF0A23"/>
    <w:rsid w:val="4891C9F7"/>
    <w:rsid w:val="492D2BE2"/>
    <w:rsid w:val="4A06DE3C"/>
    <w:rsid w:val="4A1550F3"/>
    <w:rsid w:val="4A340530"/>
    <w:rsid w:val="4A740B8C"/>
    <w:rsid w:val="4A8382F8"/>
    <w:rsid w:val="4AB1C81D"/>
    <w:rsid w:val="4BEDC831"/>
    <w:rsid w:val="4C903DBF"/>
    <w:rsid w:val="4CCC065C"/>
    <w:rsid w:val="4CD16D72"/>
    <w:rsid w:val="4CEAAF1C"/>
    <w:rsid w:val="4CEFA7FD"/>
    <w:rsid w:val="4D2AA302"/>
    <w:rsid w:val="4D5B92F1"/>
    <w:rsid w:val="4DC4B603"/>
    <w:rsid w:val="4DCB9543"/>
    <w:rsid w:val="4E3F5505"/>
    <w:rsid w:val="4E85862C"/>
    <w:rsid w:val="4EA27877"/>
    <w:rsid w:val="4ED2434A"/>
    <w:rsid w:val="4EE06D1E"/>
    <w:rsid w:val="4F145B0C"/>
    <w:rsid w:val="4F7C4E7B"/>
    <w:rsid w:val="4F8C67B4"/>
    <w:rsid w:val="4FC6BD7D"/>
    <w:rsid w:val="501788E2"/>
    <w:rsid w:val="504AC91C"/>
    <w:rsid w:val="504B0B0F"/>
    <w:rsid w:val="5059800E"/>
    <w:rsid w:val="506CE743"/>
    <w:rsid w:val="507AAF81"/>
    <w:rsid w:val="50B5677F"/>
    <w:rsid w:val="50B5A194"/>
    <w:rsid w:val="50D1F080"/>
    <w:rsid w:val="50D479FE"/>
    <w:rsid w:val="50EA2B17"/>
    <w:rsid w:val="50EE592E"/>
    <w:rsid w:val="5137C2F2"/>
    <w:rsid w:val="51A6DAC3"/>
    <w:rsid w:val="521F6EF3"/>
    <w:rsid w:val="522ADFCC"/>
    <w:rsid w:val="52B96CD5"/>
    <w:rsid w:val="532697B6"/>
    <w:rsid w:val="53398FD6"/>
    <w:rsid w:val="53AEE32F"/>
    <w:rsid w:val="53C996FD"/>
    <w:rsid w:val="53DB0C56"/>
    <w:rsid w:val="5413EA38"/>
    <w:rsid w:val="545C96C5"/>
    <w:rsid w:val="545CC40E"/>
    <w:rsid w:val="547823EA"/>
    <w:rsid w:val="54782956"/>
    <w:rsid w:val="54894C86"/>
    <w:rsid w:val="54995ABA"/>
    <w:rsid w:val="550CE2C2"/>
    <w:rsid w:val="5562E0C1"/>
    <w:rsid w:val="55909166"/>
    <w:rsid w:val="562E892B"/>
    <w:rsid w:val="5657287F"/>
    <w:rsid w:val="568640C9"/>
    <w:rsid w:val="569B77D9"/>
    <w:rsid w:val="57141F4D"/>
    <w:rsid w:val="5727637A"/>
    <w:rsid w:val="572F1431"/>
    <w:rsid w:val="576597B6"/>
    <w:rsid w:val="58526568"/>
    <w:rsid w:val="58B6BE61"/>
    <w:rsid w:val="59183955"/>
    <w:rsid w:val="5918B007"/>
    <w:rsid w:val="594B070D"/>
    <w:rsid w:val="599407B1"/>
    <w:rsid w:val="59C1464C"/>
    <w:rsid w:val="5AA92D58"/>
    <w:rsid w:val="5AAB62FF"/>
    <w:rsid w:val="5AAF5EF5"/>
    <w:rsid w:val="5AEF46F1"/>
    <w:rsid w:val="5B306BB0"/>
    <w:rsid w:val="5B37B38A"/>
    <w:rsid w:val="5B6C6AF5"/>
    <w:rsid w:val="5BB0B444"/>
    <w:rsid w:val="5BD3C16A"/>
    <w:rsid w:val="5C6725F7"/>
    <w:rsid w:val="5C8998EB"/>
    <w:rsid w:val="5CAA9645"/>
    <w:rsid w:val="5CD19C7D"/>
    <w:rsid w:val="5CD49218"/>
    <w:rsid w:val="5CE3884B"/>
    <w:rsid w:val="5D30C8B5"/>
    <w:rsid w:val="5D3AC087"/>
    <w:rsid w:val="5D55FD56"/>
    <w:rsid w:val="5D59AD5B"/>
    <w:rsid w:val="5D5BD976"/>
    <w:rsid w:val="5D965587"/>
    <w:rsid w:val="5E3062EF"/>
    <w:rsid w:val="5E41974B"/>
    <w:rsid w:val="5E4D3E5F"/>
    <w:rsid w:val="5ED9A893"/>
    <w:rsid w:val="5F316071"/>
    <w:rsid w:val="5F79896C"/>
    <w:rsid w:val="602642EA"/>
    <w:rsid w:val="6057855E"/>
    <w:rsid w:val="60861DA5"/>
    <w:rsid w:val="609F4C96"/>
    <w:rsid w:val="60BB7E80"/>
    <w:rsid w:val="60D50D86"/>
    <w:rsid w:val="61500A44"/>
    <w:rsid w:val="615765EB"/>
    <w:rsid w:val="6169B3AB"/>
    <w:rsid w:val="617FFBCC"/>
    <w:rsid w:val="61FA4E7E"/>
    <w:rsid w:val="62003942"/>
    <w:rsid w:val="6212B5C7"/>
    <w:rsid w:val="6238D433"/>
    <w:rsid w:val="6265842F"/>
    <w:rsid w:val="62AFF721"/>
    <w:rsid w:val="62DCA0A2"/>
    <w:rsid w:val="6339C01F"/>
    <w:rsid w:val="6362DBDA"/>
    <w:rsid w:val="6379E87C"/>
    <w:rsid w:val="63A84F5A"/>
    <w:rsid w:val="63B00946"/>
    <w:rsid w:val="63E4C4A4"/>
    <w:rsid w:val="64986A15"/>
    <w:rsid w:val="6523396E"/>
    <w:rsid w:val="664A8307"/>
    <w:rsid w:val="6719149C"/>
    <w:rsid w:val="672637F7"/>
    <w:rsid w:val="68108D43"/>
    <w:rsid w:val="684965A0"/>
    <w:rsid w:val="6878C172"/>
    <w:rsid w:val="68CB112E"/>
    <w:rsid w:val="68DE7DE8"/>
    <w:rsid w:val="696BF73F"/>
    <w:rsid w:val="699E83FA"/>
    <w:rsid w:val="69C1CE89"/>
    <w:rsid w:val="69C6722D"/>
    <w:rsid w:val="69D4F9D1"/>
    <w:rsid w:val="69F1D33F"/>
    <w:rsid w:val="6A51A521"/>
    <w:rsid w:val="6A61FCE5"/>
    <w:rsid w:val="6A7F304C"/>
    <w:rsid w:val="6AC7FBC6"/>
    <w:rsid w:val="6B14623D"/>
    <w:rsid w:val="6B270027"/>
    <w:rsid w:val="6B99EC28"/>
    <w:rsid w:val="6BC026CA"/>
    <w:rsid w:val="6C158BEE"/>
    <w:rsid w:val="6C389B72"/>
    <w:rsid w:val="6C884375"/>
    <w:rsid w:val="6C8D22AD"/>
    <w:rsid w:val="6CEA73BD"/>
    <w:rsid w:val="6D005C63"/>
    <w:rsid w:val="6D1EEF81"/>
    <w:rsid w:val="6D253964"/>
    <w:rsid w:val="6D2E21B7"/>
    <w:rsid w:val="6D9BC7F0"/>
    <w:rsid w:val="6DC10BC9"/>
    <w:rsid w:val="6DD560D8"/>
    <w:rsid w:val="6DF7743D"/>
    <w:rsid w:val="6E47F8AB"/>
    <w:rsid w:val="6F4E561B"/>
    <w:rsid w:val="6F70AE84"/>
    <w:rsid w:val="703BA504"/>
    <w:rsid w:val="70913E72"/>
    <w:rsid w:val="70B74BF8"/>
    <w:rsid w:val="718F196F"/>
    <w:rsid w:val="71B87A1A"/>
    <w:rsid w:val="71D578AB"/>
    <w:rsid w:val="72065989"/>
    <w:rsid w:val="725EC05C"/>
    <w:rsid w:val="72C06C17"/>
    <w:rsid w:val="72CDAB0E"/>
    <w:rsid w:val="72EB5B30"/>
    <w:rsid w:val="73606427"/>
    <w:rsid w:val="73C456A1"/>
    <w:rsid w:val="74098683"/>
    <w:rsid w:val="7472B361"/>
    <w:rsid w:val="747BBDC9"/>
    <w:rsid w:val="74916A82"/>
    <w:rsid w:val="750217A9"/>
    <w:rsid w:val="750E46E1"/>
    <w:rsid w:val="75F54B7A"/>
    <w:rsid w:val="760F4C76"/>
    <w:rsid w:val="761418AA"/>
    <w:rsid w:val="7628DD97"/>
    <w:rsid w:val="76456F9E"/>
    <w:rsid w:val="768FE008"/>
    <w:rsid w:val="76BCAE7F"/>
    <w:rsid w:val="76D9DF42"/>
    <w:rsid w:val="77D21A0C"/>
    <w:rsid w:val="77D34D19"/>
    <w:rsid w:val="77FE6DF4"/>
    <w:rsid w:val="782ACC77"/>
    <w:rsid w:val="786870C2"/>
    <w:rsid w:val="78855B9F"/>
    <w:rsid w:val="788BA87F"/>
    <w:rsid w:val="78C2BB10"/>
    <w:rsid w:val="78D3BDD7"/>
    <w:rsid w:val="78E9E3FF"/>
    <w:rsid w:val="791C1D23"/>
    <w:rsid w:val="792E2B30"/>
    <w:rsid w:val="794B71AE"/>
    <w:rsid w:val="79D2D5C8"/>
    <w:rsid w:val="7A2F3E2D"/>
    <w:rsid w:val="7A5D4CAA"/>
    <w:rsid w:val="7A7ED3F8"/>
    <w:rsid w:val="7AF2B196"/>
    <w:rsid w:val="7B0CC460"/>
    <w:rsid w:val="7B0E59F9"/>
    <w:rsid w:val="7B702121"/>
    <w:rsid w:val="7BC2A232"/>
    <w:rsid w:val="7C0FEDC0"/>
    <w:rsid w:val="7C191E57"/>
    <w:rsid w:val="7C8E2CEA"/>
    <w:rsid w:val="7CB32730"/>
    <w:rsid w:val="7CFEADFE"/>
    <w:rsid w:val="7D87F8A7"/>
    <w:rsid w:val="7D9537CB"/>
    <w:rsid w:val="7DCEE27E"/>
    <w:rsid w:val="7DD9A5E3"/>
    <w:rsid w:val="7E14A2BB"/>
    <w:rsid w:val="7ED78F3E"/>
    <w:rsid w:val="7EE0D1F7"/>
    <w:rsid w:val="7F591B82"/>
    <w:rsid w:val="7F6FC68E"/>
    <w:rsid w:val="7F9C60D1"/>
    <w:rsid w:val="7FB3C15E"/>
    <w:rsid w:val="7FDE5E4B"/>
    <w:rsid w:val="7FE55968"/>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8F93579-5C28-40DE-A10D-35CC5CD8E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725060"/>
  </w:style>
  <w:style w:type="paragraph" w:styleId="Titolo2">
    <w:name w:val="heading 2"/>
    <w:basedOn w:val="Normale"/>
    <w:next w:val="Normale"/>
    <w:link w:val="Titolo2Carattere"/>
    <w:uiPriority w:val="9"/>
    <w:semiHidden/>
    <w:unhideWhenUsed/>
    <w:qFormat/>
    <w:rsid w:val="00F40C6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olo3">
    <w:name w:val="heading 3"/>
    <w:basedOn w:val="Normale"/>
    <w:next w:val="Normale"/>
    <w:link w:val="Titolo3Carattere"/>
    <w:uiPriority w:val="9"/>
    <w:unhideWhenUsed/>
    <w:qFormat/>
    <w:rsid w:val="00B03EC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72506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725060"/>
    <w:rPr>
      <w:rFonts w:ascii="Segoe UI" w:hAnsi="Segoe UI" w:cs="Segoe UI"/>
      <w:sz w:val="18"/>
      <w:szCs w:val="18"/>
    </w:rPr>
  </w:style>
  <w:style w:type="paragraph" w:styleId="NormaleWeb">
    <w:name w:val="Normal (Web)"/>
    <w:basedOn w:val="Normale"/>
    <w:uiPriority w:val="99"/>
    <w:unhideWhenUsed/>
    <w:rsid w:val="007362D0"/>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Rimandocommento">
    <w:name w:val="annotation reference"/>
    <w:basedOn w:val="Carpredefinitoparagrafo"/>
    <w:uiPriority w:val="99"/>
    <w:semiHidden/>
    <w:unhideWhenUsed/>
    <w:rsid w:val="007362D0"/>
    <w:rPr>
      <w:sz w:val="16"/>
      <w:szCs w:val="16"/>
    </w:rPr>
  </w:style>
  <w:style w:type="paragraph" w:styleId="Testocommento">
    <w:name w:val="annotation text"/>
    <w:basedOn w:val="Normale"/>
    <w:link w:val="TestocommentoCarattere"/>
    <w:uiPriority w:val="99"/>
    <w:semiHidden/>
    <w:unhideWhenUsed/>
    <w:rsid w:val="007362D0"/>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7362D0"/>
    <w:rPr>
      <w:sz w:val="20"/>
      <w:szCs w:val="20"/>
    </w:rPr>
  </w:style>
  <w:style w:type="paragraph" w:styleId="Soggettocommento">
    <w:name w:val="annotation subject"/>
    <w:basedOn w:val="Testocommento"/>
    <w:next w:val="Testocommento"/>
    <w:link w:val="SoggettocommentoCarattere"/>
    <w:uiPriority w:val="99"/>
    <w:semiHidden/>
    <w:unhideWhenUsed/>
    <w:rsid w:val="007362D0"/>
    <w:rPr>
      <w:b/>
      <w:bCs/>
    </w:rPr>
  </w:style>
  <w:style w:type="character" w:customStyle="1" w:styleId="SoggettocommentoCarattere">
    <w:name w:val="Soggetto commento Carattere"/>
    <w:basedOn w:val="TestocommentoCarattere"/>
    <w:link w:val="Soggettocommento"/>
    <w:uiPriority w:val="99"/>
    <w:semiHidden/>
    <w:rsid w:val="007362D0"/>
    <w:rPr>
      <w:b/>
      <w:bCs/>
      <w:sz w:val="20"/>
      <w:szCs w:val="20"/>
    </w:rPr>
  </w:style>
  <w:style w:type="character" w:styleId="Collegamentoipertestuale">
    <w:name w:val="Hyperlink"/>
    <w:basedOn w:val="Carpredefinitoparagrafo"/>
    <w:uiPriority w:val="99"/>
    <w:unhideWhenUsed/>
    <w:rsid w:val="003A0468"/>
    <w:rPr>
      <w:color w:val="0563C1" w:themeColor="hyperlink"/>
      <w:u w:val="single"/>
    </w:rPr>
  </w:style>
  <w:style w:type="paragraph" w:styleId="Revisione">
    <w:name w:val="Revision"/>
    <w:hidden/>
    <w:uiPriority w:val="99"/>
    <w:semiHidden/>
    <w:rsid w:val="008E1262"/>
    <w:pPr>
      <w:spacing w:after="0" w:line="240" w:lineRule="auto"/>
    </w:pPr>
  </w:style>
  <w:style w:type="character" w:customStyle="1" w:styleId="Titolo2Carattere">
    <w:name w:val="Titolo 2 Carattere"/>
    <w:basedOn w:val="Carpredefinitoparagrafo"/>
    <w:link w:val="Titolo2"/>
    <w:uiPriority w:val="9"/>
    <w:semiHidden/>
    <w:rsid w:val="00F40C6A"/>
    <w:rPr>
      <w:rFonts w:asciiTheme="majorHAnsi" w:eastAsiaTheme="majorEastAsia" w:hAnsiTheme="majorHAnsi" w:cstheme="majorBidi"/>
      <w:color w:val="2E74B5" w:themeColor="accent1" w:themeShade="BF"/>
      <w:sz w:val="26"/>
      <w:szCs w:val="26"/>
    </w:rPr>
  </w:style>
  <w:style w:type="paragraph" w:styleId="Intestazione">
    <w:name w:val="header"/>
    <w:basedOn w:val="Normale"/>
    <w:link w:val="IntestazioneCarattere"/>
    <w:uiPriority w:val="99"/>
    <w:unhideWhenUsed/>
    <w:rsid w:val="0077393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7393D"/>
  </w:style>
  <w:style w:type="paragraph" w:styleId="Pidipagina">
    <w:name w:val="footer"/>
    <w:basedOn w:val="Normale"/>
    <w:link w:val="PidipaginaCarattere"/>
    <w:uiPriority w:val="99"/>
    <w:unhideWhenUsed/>
    <w:rsid w:val="0077393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7393D"/>
  </w:style>
  <w:style w:type="paragraph" w:styleId="Paragrafoelenco">
    <w:name w:val="List Paragraph"/>
    <w:basedOn w:val="Normale"/>
    <w:uiPriority w:val="34"/>
    <w:qFormat/>
    <w:rsid w:val="000F3440"/>
    <w:pPr>
      <w:ind w:left="720"/>
      <w:contextualSpacing/>
    </w:pPr>
  </w:style>
  <w:style w:type="table" w:styleId="Grigliatabella">
    <w:name w:val="Table Grid"/>
    <w:basedOn w:val="Tabellanormale"/>
    <w:uiPriority w:val="39"/>
    <w:rsid w:val="001568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zionenonrisolta1">
    <w:name w:val="Menzione non risolta1"/>
    <w:basedOn w:val="Carpredefinitoparagrafo"/>
    <w:uiPriority w:val="99"/>
    <w:semiHidden/>
    <w:unhideWhenUsed/>
    <w:rsid w:val="00F510D1"/>
    <w:rPr>
      <w:color w:val="605E5C"/>
      <w:shd w:val="clear" w:color="auto" w:fill="E1DFDD"/>
    </w:rPr>
  </w:style>
  <w:style w:type="character" w:styleId="Enfasicorsivo">
    <w:name w:val="Emphasis"/>
    <w:basedOn w:val="Carpredefinitoparagrafo"/>
    <w:uiPriority w:val="20"/>
    <w:qFormat/>
    <w:rsid w:val="00E34BF7"/>
    <w:rPr>
      <w:i/>
      <w:iCs/>
    </w:rPr>
  </w:style>
  <w:style w:type="character" w:customStyle="1" w:styleId="Titolo3Carattere">
    <w:name w:val="Titolo 3 Carattere"/>
    <w:basedOn w:val="Carpredefinitoparagrafo"/>
    <w:link w:val="Titolo3"/>
    <w:uiPriority w:val="9"/>
    <w:rsid w:val="00B03ECA"/>
    <w:rPr>
      <w:rFonts w:asciiTheme="majorHAnsi" w:eastAsiaTheme="majorEastAsia" w:hAnsiTheme="majorHAnsi" w:cstheme="majorBidi"/>
      <w:color w:val="1F4D78" w:themeColor="accent1" w:themeShade="7F"/>
      <w:sz w:val="24"/>
      <w:szCs w:val="24"/>
    </w:rPr>
  </w:style>
  <w:style w:type="character" w:styleId="Collegamentovisitato">
    <w:name w:val="FollowedHyperlink"/>
    <w:basedOn w:val="Carpredefinitoparagrafo"/>
    <w:uiPriority w:val="99"/>
    <w:semiHidden/>
    <w:unhideWhenUsed/>
    <w:rsid w:val="002C452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935248">
      <w:bodyDiv w:val="1"/>
      <w:marLeft w:val="0"/>
      <w:marRight w:val="0"/>
      <w:marTop w:val="0"/>
      <w:marBottom w:val="0"/>
      <w:divBdr>
        <w:top w:val="none" w:sz="0" w:space="0" w:color="auto"/>
        <w:left w:val="none" w:sz="0" w:space="0" w:color="auto"/>
        <w:bottom w:val="none" w:sz="0" w:space="0" w:color="auto"/>
        <w:right w:val="none" w:sz="0" w:space="0" w:color="auto"/>
      </w:divBdr>
    </w:div>
    <w:div w:id="474105198">
      <w:bodyDiv w:val="1"/>
      <w:marLeft w:val="0"/>
      <w:marRight w:val="0"/>
      <w:marTop w:val="0"/>
      <w:marBottom w:val="0"/>
      <w:divBdr>
        <w:top w:val="none" w:sz="0" w:space="0" w:color="auto"/>
        <w:left w:val="none" w:sz="0" w:space="0" w:color="auto"/>
        <w:bottom w:val="none" w:sz="0" w:space="0" w:color="auto"/>
        <w:right w:val="none" w:sz="0" w:space="0" w:color="auto"/>
      </w:divBdr>
    </w:div>
    <w:div w:id="645398650">
      <w:bodyDiv w:val="1"/>
      <w:marLeft w:val="0"/>
      <w:marRight w:val="0"/>
      <w:marTop w:val="0"/>
      <w:marBottom w:val="0"/>
      <w:divBdr>
        <w:top w:val="none" w:sz="0" w:space="0" w:color="auto"/>
        <w:left w:val="none" w:sz="0" w:space="0" w:color="auto"/>
        <w:bottom w:val="none" w:sz="0" w:space="0" w:color="auto"/>
        <w:right w:val="none" w:sz="0" w:space="0" w:color="auto"/>
      </w:divBdr>
    </w:div>
    <w:div w:id="692729225">
      <w:bodyDiv w:val="1"/>
      <w:marLeft w:val="0"/>
      <w:marRight w:val="0"/>
      <w:marTop w:val="0"/>
      <w:marBottom w:val="0"/>
      <w:divBdr>
        <w:top w:val="none" w:sz="0" w:space="0" w:color="auto"/>
        <w:left w:val="none" w:sz="0" w:space="0" w:color="auto"/>
        <w:bottom w:val="none" w:sz="0" w:space="0" w:color="auto"/>
        <w:right w:val="none" w:sz="0" w:space="0" w:color="auto"/>
      </w:divBdr>
    </w:div>
    <w:div w:id="766583456">
      <w:bodyDiv w:val="1"/>
      <w:marLeft w:val="0"/>
      <w:marRight w:val="0"/>
      <w:marTop w:val="0"/>
      <w:marBottom w:val="0"/>
      <w:divBdr>
        <w:top w:val="none" w:sz="0" w:space="0" w:color="auto"/>
        <w:left w:val="none" w:sz="0" w:space="0" w:color="auto"/>
        <w:bottom w:val="none" w:sz="0" w:space="0" w:color="auto"/>
        <w:right w:val="none" w:sz="0" w:space="0" w:color="auto"/>
      </w:divBdr>
    </w:div>
    <w:div w:id="976185657">
      <w:bodyDiv w:val="1"/>
      <w:marLeft w:val="0"/>
      <w:marRight w:val="0"/>
      <w:marTop w:val="0"/>
      <w:marBottom w:val="0"/>
      <w:divBdr>
        <w:top w:val="none" w:sz="0" w:space="0" w:color="auto"/>
        <w:left w:val="none" w:sz="0" w:space="0" w:color="auto"/>
        <w:bottom w:val="none" w:sz="0" w:space="0" w:color="auto"/>
        <w:right w:val="none" w:sz="0" w:space="0" w:color="auto"/>
      </w:divBdr>
    </w:div>
    <w:div w:id="1735811632">
      <w:bodyDiv w:val="1"/>
      <w:marLeft w:val="0"/>
      <w:marRight w:val="0"/>
      <w:marTop w:val="0"/>
      <w:marBottom w:val="0"/>
      <w:divBdr>
        <w:top w:val="none" w:sz="0" w:space="0" w:color="auto"/>
        <w:left w:val="none" w:sz="0" w:space="0" w:color="auto"/>
        <w:bottom w:val="none" w:sz="0" w:space="0" w:color="auto"/>
        <w:right w:val="none" w:sz="0" w:space="0" w:color="auto"/>
      </w:divBdr>
    </w:div>
    <w:div w:id="1931624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tefania.Boccia@unicatt.i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3FF1CF-325B-4E5C-8C59-5AE5EC9F42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8</Pages>
  <Words>1960</Words>
  <Characters>11173</Characters>
  <Application>Microsoft Office Word</Application>
  <DocSecurity>0</DocSecurity>
  <Lines>93</Lines>
  <Paragraphs>2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31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utti Irene</dc:creator>
  <cp:keywords/>
  <dc:description/>
  <cp:lastModifiedBy>Author</cp:lastModifiedBy>
  <cp:revision>21</cp:revision>
  <cp:lastPrinted>2019-01-15T10:09:00Z</cp:lastPrinted>
  <dcterms:created xsi:type="dcterms:W3CDTF">2019-12-11T15:44:00Z</dcterms:created>
  <dcterms:modified xsi:type="dcterms:W3CDTF">2020-12-02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5233d91-31fa-3fc5-a135-5ab113d28a87</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health-policy</vt:lpwstr>
  </property>
  <property fmtid="{D5CDD505-2E9C-101B-9397-08002B2CF9AE}" pid="15" name="Mendeley Recent Style Name 5_1">
    <vt:lpwstr>Health policy</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health-policy</vt:lpwstr>
  </property>
</Properties>
</file>